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44D613" w14:textId="77777777" w:rsidR="00AB6DAC" w:rsidRPr="00882908" w:rsidRDefault="00607B11">
      <w:pPr>
        <w:pStyle w:val="SupplementaryMaterial"/>
        <w:rPr>
          <w:b w:val="0"/>
        </w:rPr>
      </w:pPr>
      <w:r w:rsidRPr="00882908">
        <w:t>Supplementary Material</w:t>
      </w:r>
    </w:p>
    <w:p w14:paraId="6BD5522B" w14:textId="77777777" w:rsidR="00AB6DAC" w:rsidRPr="00882908" w:rsidRDefault="00607B11">
      <w:pPr>
        <w:pStyle w:val="Heading1"/>
      </w:pPr>
      <w:r w:rsidRPr="00882908">
        <w:t>Supplementary Data</w:t>
      </w:r>
    </w:p>
    <w:p w14:paraId="71BE2F76" w14:textId="77777777" w:rsidR="00AB6DAC" w:rsidRPr="00882908" w:rsidRDefault="00607B11">
      <w:pPr>
        <w:spacing w:before="100" w:beforeAutospacing="1" w:after="100" w:afterAutospacing="1"/>
        <w:jc w:val="both"/>
        <w:rPr>
          <w:rFonts w:eastAsia="SimSun" w:cs="Times New Roman"/>
          <w:szCs w:val="24"/>
          <w:lang w:eastAsia="zh-CN"/>
        </w:rPr>
      </w:pPr>
      <w:r w:rsidRPr="00882908">
        <w:rPr>
          <w:rFonts w:eastAsia="Times New Roman" w:cs="Times New Roman" w:hint="eastAsia"/>
          <w:szCs w:val="24"/>
          <w:lang w:val="en-GB" w:eastAsia="en-GB"/>
        </w:rPr>
        <w:t>The list of SNPs</w:t>
      </w:r>
      <w:r w:rsidRPr="00882908">
        <w:rPr>
          <w:rFonts w:eastAsia="SimSun" w:cs="Times New Roman" w:hint="eastAsia"/>
          <w:szCs w:val="24"/>
          <w:lang w:eastAsia="zh-CN"/>
        </w:rPr>
        <w:t xml:space="preserve"> finally included for statistical analysis</w:t>
      </w:r>
    </w:p>
    <w:p w14:paraId="282FA30D" w14:textId="77777777" w:rsidR="00AB6DAC" w:rsidRPr="00882908" w:rsidRDefault="00607B11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  <w:r w:rsidRPr="00882908">
        <w:rPr>
          <w:rFonts w:eastAsia="Times New Roman" w:cs="Times New Roman" w:hint="eastAsia"/>
          <w:szCs w:val="24"/>
          <w:lang w:val="en-GB" w:eastAsia="en-GB"/>
        </w:rPr>
        <w:t>PER3</w:t>
      </w:r>
      <w:r w:rsidRPr="00882908">
        <w:rPr>
          <w:rFonts w:eastAsia="SimSun" w:cs="Times New Roman" w:hint="eastAsia"/>
          <w:szCs w:val="24"/>
          <w:lang w:eastAsia="zh-CN"/>
        </w:rPr>
        <w:t>: rs172933, rs228729, rs228642, rs12566042, rs228669, rs79372391, rs228691, rs2859387, rs17031614, rs228701, rs1773135</w:t>
      </w:r>
    </w:p>
    <w:p w14:paraId="468EF3D4" w14:textId="77777777" w:rsidR="00AB6DAC" w:rsidRPr="00882908" w:rsidRDefault="00607B11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  <w:r w:rsidRPr="00882908">
        <w:rPr>
          <w:rFonts w:eastAsia="Times New Roman" w:cs="Times New Roman" w:hint="eastAsia"/>
          <w:szCs w:val="24"/>
          <w:lang w:val="en-GB" w:eastAsia="en-GB"/>
        </w:rPr>
        <w:t>PER1</w:t>
      </w:r>
      <w:r w:rsidRPr="00882908">
        <w:rPr>
          <w:rFonts w:eastAsia="SimSun" w:cs="Times New Roman" w:hint="eastAsia"/>
          <w:szCs w:val="24"/>
          <w:lang w:eastAsia="zh-CN"/>
        </w:rPr>
        <w:t xml:space="preserve">: rs2585408, </w:t>
      </w:r>
      <w:r w:rsidRPr="00882908">
        <w:rPr>
          <w:rFonts w:eastAsia="SimSun" w:cs="Times New Roman" w:hint="eastAsia"/>
          <w:szCs w:val="24"/>
          <w:lang w:eastAsia="zh-CN"/>
        </w:rPr>
        <w:t>rs2585405, rs2289591, rs2253820, rs2735611, rs885747, rs2304911, rs10462024, rs3027178, rs3027172</w:t>
      </w:r>
    </w:p>
    <w:p w14:paraId="752CD824" w14:textId="77777777" w:rsidR="00AB6DAC" w:rsidRPr="00882908" w:rsidRDefault="00607B11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  <w:r w:rsidRPr="00882908">
        <w:rPr>
          <w:rFonts w:eastAsia="Times New Roman" w:cs="Times New Roman" w:hint="eastAsia"/>
          <w:szCs w:val="24"/>
          <w:lang w:val="en-GB" w:eastAsia="en-GB"/>
        </w:rPr>
        <w:t>ARNTL</w:t>
      </w:r>
      <w:r w:rsidRPr="00882908">
        <w:rPr>
          <w:rFonts w:eastAsia="SimSun" w:cs="Times New Roman" w:hint="eastAsia"/>
          <w:szCs w:val="24"/>
          <w:lang w:eastAsia="zh-CN"/>
        </w:rPr>
        <w:t>: rs4146388, rs2290037, rs10832030, rs60280155, rs2290034</w:t>
      </w:r>
    </w:p>
    <w:p w14:paraId="546CCBE5" w14:textId="77777777" w:rsidR="00AB6DAC" w:rsidRPr="00882908" w:rsidRDefault="00607B11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  <w:r w:rsidRPr="00882908">
        <w:rPr>
          <w:rFonts w:eastAsia="Times New Roman" w:cs="Times New Roman" w:hint="eastAsia"/>
          <w:szCs w:val="24"/>
          <w:lang w:val="en-GB" w:eastAsia="en-GB"/>
        </w:rPr>
        <w:t>CLOCK</w:t>
      </w:r>
      <w:r w:rsidRPr="00882908">
        <w:rPr>
          <w:rFonts w:eastAsia="SimSun" w:cs="Times New Roman" w:hint="eastAsia"/>
          <w:szCs w:val="24"/>
          <w:lang w:eastAsia="zh-CN"/>
        </w:rPr>
        <w:t>: rs3749472, rs3749473, rs1056547, rs1056545, rs5863, rs6828570, rs6832769, rs10462028, rs</w:t>
      </w:r>
      <w:r w:rsidRPr="00882908">
        <w:rPr>
          <w:rFonts w:eastAsia="SimSun" w:cs="Times New Roman" w:hint="eastAsia"/>
          <w:szCs w:val="24"/>
          <w:lang w:eastAsia="zh-CN"/>
        </w:rPr>
        <w:t>6834676, rs1048004, rs1801260, rs3736544, rs11240, rs9312661, rs7684810, rs11133389, rs3817444, rs2272073, rs12505265, rs12505266</w:t>
      </w:r>
    </w:p>
    <w:p w14:paraId="6CD702E7" w14:textId="77777777" w:rsidR="00AB6DAC" w:rsidRPr="00882908" w:rsidRDefault="00607B11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  <w:r w:rsidRPr="00882908">
        <w:rPr>
          <w:rFonts w:eastAsia="Times New Roman" w:cs="Times New Roman" w:hint="eastAsia"/>
          <w:szCs w:val="24"/>
          <w:lang w:val="en-GB" w:eastAsia="en-GB"/>
        </w:rPr>
        <w:t>PER2</w:t>
      </w:r>
      <w:r w:rsidRPr="00882908">
        <w:rPr>
          <w:rFonts w:eastAsia="SimSun" w:cs="Times New Roman" w:hint="eastAsia"/>
          <w:szCs w:val="24"/>
          <w:lang w:eastAsia="zh-CN"/>
        </w:rPr>
        <w:t>: rs56386336, rs934945, rs2304671, rs2304670, rs2304669, rs60242091, rs2304668, rs2304676, rs71426511, rs13033501, rs23046</w:t>
      </w:r>
      <w:r w:rsidRPr="00882908">
        <w:rPr>
          <w:rFonts w:eastAsia="SimSun" w:cs="Times New Roman" w:hint="eastAsia"/>
          <w:szCs w:val="24"/>
          <w:lang w:eastAsia="zh-CN"/>
        </w:rPr>
        <w:t>74, rs10462023, rs2304673</w:t>
      </w:r>
    </w:p>
    <w:p w14:paraId="0F975BA5" w14:textId="77777777" w:rsidR="00AB6DAC" w:rsidRPr="00882908" w:rsidRDefault="00607B11">
      <w:pPr>
        <w:pStyle w:val="Heading1"/>
      </w:pPr>
      <w:r w:rsidRPr="00882908">
        <w:t>Supplementary Figures and Tables</w:t>
      </w:r>
    </w:p>
    <w:p w14:paraId="3CA38901" w14:textId="77777777" w:rsidR="00AB6DAC" w:rsidRPr="00882908" w:rsidRDefault="00607B11">
      <w:pPr>
        <w:pStyle w:val="Heading2"/>
      </w:pPr>
      <w:r w:rsidRPr="00882908">
        <w:t>Supplementary Tables</w:t>
      </w:r>
    </w:p>
    <w:p w14:paraId="68CBD0D0" w14:textId="77777777" w:rsidR="00AB6DAC" w:rsidRPr="00882908" w:rsidRDefault="00607B11">
      <w:pPr>
        <w:outlineLvl w:val="2"/>
        <w:rPr>
          <w:rFonts w:cs="Times New Roman"/>
        </w:rPr>
      </w:pPr>
      <w:r w:rsidRPr="00882908">
        <w:rPr>
          <w:rFonts w:cs="Times New Roman" w:hint="eastAsia"/>
        </w:rPr>
        <w:t>Table</w:t>
      </w:r>
      <w:r w:rsidRPr="00882908">
        <w:rPr>
          <w:rFonts w:eastAsia="SimSun" w:cs="Times New Roman" w:hint="eastAsia"/>
          <w:lang w:eastAsia="zh-CN"/>
        </w:rPr>
        <w:t xml:space="preserve"> S</w:t>
      </w:r>
      <w:r w:rsidRPr="00882908">
        <w:rPr>
          <w:rFonts w:cs="Times New Roman" w:hint="eastAsia"/>
        </w:rPr>
        <w:t xml:space="preserve">1 General characteristics </w:t>
      </w:r>
      <w:r w:rsidRPr="00882908">
        <w:rPr>
          <w:rFonts w:cs="Times New Roman"/>
        </w:rPr>
        <w:t>of</w:t>
      </w:r>
      <w:r w:rsidRPr="00882908">
        <w:rPr>
          <w:rFonts w:cs="Times New Roman" w:hint="eastAsia"/>
        </w:rPr>
        <w:t xml:space="preserve"> patients with </w:t>
      </w:r>
      <w:r w:rsidRPr="00882908">
        <w:rPr>
          <w:rFonts w:eastAsia="SimSun" w:cs="Times New Roman" w:hint="eastAsia"/>
          <w:lang w:eastAsia="zh-CN"/>
        </w:rPr>
        <w:t>FU</w:t>
      </w:r>
      <w:r w:rsidRPr="00882908">
        <w:rPr>
          <w:rFonts w:cs="Times New Roman" w:hint="eastAsia"/>
        </w:rPr>
        <w:t xml:space="preserve"> and </w:t>
      </w:r>
      <w:r w:rsidRPr="00882908">
        <w:rPr>
          <w:rFonts w:eastAsia="SimSun" w:cs="Times New Roman" w:hint="eastAsia"/>
          <w:lang w:eastAsia="zh-CN"/>
        </w:rPr>
        <w:t>FFU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96"/>
        <w:gridCol w:w="1889"/>
        <w:gridCol w:w="2100"/>
        <w:gridCol w:w="1637"/>
      </w:tblGrid>
      <w:tr w:rsidR="00AB6DAC" w:rsidRPr="00882908" w14:paraId="1A191884" w14:textId="77777777">
        <w:tc>
          <w:tcPr>
            <w:tcW w:w="2896" w:type="dxa"/>
            <w:tcBorders>
              <w:bottom w:val="single" w:sz="4" w:space="0" w:color="auto"/>
            </w:tcBorders>
          </w:tcPr>
          <w:p w14:paraId="6E16B984" w14:textId="77777777" w:rsidR="00AB6DAC" w:rsidRPr="00882908" w:rsidRDefault="00AB6DAC">
            <w:pPr>
              <w:rPr>
                <w:rFonts w:cs="Times New Roman"/>
              </w:rPr>
            </w:pPr>
          </w:p>
        </w:tc>
        <w:tc>
          <w:tcPr>
            <w:tcW w:w="1889" w:type="dxa"/>
            <w:tcBorders>
              <w:bottom w:val="single" w:sz="4" w:space="0" w:color="auto"/>
            </w:tcBorders>
          </w:tcPr>
          <w:p w14:paraId="78D7E3C0" w14:textId="77777777" w:rsidR="00AB6DAC" w:rsidRPr="00882908" w:rsidRDefault="00607B11">
            <w:pPr>
              <w:rPr>
                <w:rFonts w:cs="Times New Roman"/>
              </w:rPr>
            </w:pPr>
            <w:r w:rsidRPr="00882908">
              <w:rPr>
                <w:rFonts w:eastAsia="SimSun" w:cs="Times New Roman" w:hint="eastAsia"/>
                <w:lang w:eastAsia="zh-CN"/>
              </w:rPr>
              <w:t>FU</w:t>
            </w:r>
            <w:r w:rsidRPr="00882908">
              <w:rPr>
                <w:rFonts w:cs="Times New Roman"/>
              </w:rPr>
              <w:t>（</w:t>
            </w:r>
            <w:r w:rsidRPr="00882908">
              <w:rPr>
                <w:rFonts w:cs="Times New Roman"/>
              </w:rPr>
              <w:t>N=</w:t>
            </w:r>
            <w:r w:rsidRPr="00882908">
              <w:rPr>
                <w:rFonts w:eastAsia="SimSun" w:cs="Times New Roman" w:hint="eastAsia"/>
                <w:lang w:eastAsia="zh-CN"/>
              </w:rPr>
              <w:t>299</w:t>
            </w:r>
            <w:r w:rsidRPr="00882908">
              <w:rPr>
                <w:rFonts w:cs="Times New Roman"/>
              </w:rPr>
              <w:t>）</w:t>
            </w:r>
          </w:p>
        </w:tc>
        <w:tc>
          <w:tcPr>
            <w:tcW w:w="2100" w:type="dxa"/>
            <w:tcBorders>
              <w:bottom w:val="single" w:sz="4" w:space="0" w:color="auto"/>
            </w:tcBorders>
          </w:tcPr>
          <w:p w14:paraId="0D49450C" w14:textId="77777777" w:rsidR="00AB6DAC" w:rsidRPr="00882908" w:rsidRDefault="00607B11">
            <w:pPr>
              <w:rPr>
                <w:rFonts w:cs="Times New Roman"/>
              </w:rPr>
            </w:pPr>
            <w:r w:rsidRPr="00882908">
              <w:rPr>
                <w:rFonts w:eastAsia="SimSun" w:cs="Times New Roman" w:hint="eastAsia"/>
                <w:lang w:eastAsia="zh-CN"/>
              </w:rPr>
              <w:t>FFU</w:t>
            </w:r>
            <w:r w:rsidRPr="00882908">
              <w:rPr>
                <w:rFonts w:cs="Times New Roman"/>
              </w:rPr>
              <w:t>（</w:t>
            </w:r>
            <w:r w:rsidRPr="00882908">
              <w:rPr>
                <w:rFonts w:cs="Times New Roman"/>
              </w:rPr>
              <w:t>N=</w:t>
            </w:r>
            <w:r w:rsidRPr="00882908">
              <w:rPr>
                <w:rFonts w:eastAsia="SimSun" w:cs="Times New Roman" w:hint="eastAsia"/>
                <w:lang w:eastAsia="zh-CN"/>
              </w:rPr>
              <w:t>201</w:t>
            </w:r>
            <w:r w:rsidRPr="00882908">
              <w:rPr>
                <w:rFonts w:cs="Times New Roman"/>
              </w:rPr>
              <w:t>）</w:t>
            </w:r>
          </w:p>
        </w:tc>
        <w:tc>
          <w:tcPr>
            <w:tcW w:w="1637" w:type="dxa"/>
            <w:tcBorders>
              <w:bottom w:val="single" w:sz="4" w:space="0" w:color="auto"/>
            </w:tcBorders>
          </w:tcPr>
          <w:p w14:paraId="4EEAA06B" w14:textId="77777777" w:rsidR="00AB6DAC" w:rsidRPr="00882908" w:rsidRDefault="00607B11">
            <w:pPr>
              <w:rPr>
                <w:rFonts w:cs="Times New Roman"/>
              </w:rPr>
            </w:pPr>
            <w:r w:rsidRPr="00882908">
              <w:rPr>
                <w:rFonts w:cs="Times New Roman"/>
              </w:rPr>
              <w:t>P value</w:t>
            </w:r>
          </w:p>
        </w:tc>
      </w:tr>
      <w:tr w:rsidR="00AB6DAC" w:rsidRPr="00882908" w14:paraId="3E732D46" w14:textId="77777777">
        <w:tc>
          <w:tcPr>
            <w:tcW w:w="2896" w:type="dxa"/>
            <w:tcBorders>
              <w:top w:val="single" w:sz="4" w:space="0" w:color="auto"/>
            </w:tcBorders>
          </w:tcPr>
          <w:p w14:paraId="4FCE4C28" w14:textId="77777777" w:rsidR="00AB6DAC" w:rsidRPr="00882908" w:rsidRDefault="00607B11">
            <w:pPr>
              <w:rPr>
                <w:rFonts w:cs="Times New Roman"/>
              </w:rPr>
            </w:pPr>
            <w:r w:rsidRPr="00882908">
              <w:rPr>
                <w:rFonts w:cs="Times New Roman" w:hint="eastAsia"/>
                <w:lang w:eastAsia="zh-CN"/>
              </w:rPr>
              <w:t>g</w:t>
            </w:r>
            <w:r w:rsidRPr="00882908">
              <w:rPr>
                <w:rFonts w:cs="Times New Roman"/>
              </w:rPr>
              <w:t>ender(male/female)</w:t>
            </w:r>
          </w:p>
        </w:tc>
        <w:tc>
          <w:tcPr>
            <w:tcW w:w="1889" w:type="dxa"/>
            <w:tcBorders>
              <w:top w:val="single" w:sz="4" w:space="0" w:color="auto"/>
            </w:tcBorders>
          </w:tcPr>
          <w:p w14:paraId="384C69F5" w14:textId="77777777" w:rsidR="00AB6DAC" w:rsidRPr="00882908" w:rsidRDefault="00607B11">
            <w:pPr>
              <w:rPr>
                <w:rFonts w:eastAsia="SimSun" w:cs="Times New Roman"/>
                <w:lang w:eastAsia="zh-CN"/>
              </w:rPr>
            </w:pPr>
            <w:r w:rsidRPr="00882908">
              <w:rPr>
                <w:rFonts w:eastAsia="SimSun" w:cs="Times New Roman" w:hint="eastAsia"/>
                <w:lang w:eastAsia="zh-CN"/>
              </w:rPr>
              <w:t>88</w:t>
            </w:r>
            <w:r w:rsidRPr="00882908">
              <w:rPr>
                <w:rFonts w:cs="Times New Roman"/>
              </w:rPr>
              <w:t>/</w:t>
            </w:r>
            <w:r w:rsidRPr="00882908">
              <w:rPr>
                <w:rFonts w:eastAsia="SimSun" w:cs="Times New Roman" w:hint="eastAsia"/>
                <w:lang w:eastAsia="zh-CN"/>
              </w:rPr>
              <w:t>211</w:t>
            </w:r>
          </w:p>
        </w:tc>
        <w:tc>
          <w:tcPr>
            <w:tcW w:w="2100" w:type="dxa"/>
            <w:tcBorders>
              <w:top w:val="single" w:sz="4" w:space="0" w:color="auto"/>
            </w:tcBorders>
          </w:tcPr>
          <w:p w14:paraId="6689A428" w14:textId="77777777" w:rsidR="00AB6DAC" w:rsidRPr="00882908" w:rsidRDefault="00607B11">
            <w:pPr>
              <w:rPr>
                <w:rFonts w:eastAsia="SimSun" w:cs="Times New Roman"/>
                <w:lang w:eastAsia="zh-CN"/>
              </w:rPr>
            </w:pPr>
            <w:r w:rsidRPr="00882908">
              <w:rPr>
                <w:rFonts w:eastAsia="SimSun" w:cs="Times New Roman" w:hint="eastAsia"/>
                <w:lang w:eastAsia="zh-CN"/>
              </w:rPr>
              <w:t>59</w:t>
            </w:r>
            <w:r w:rsidRPr="00882908">
              <w:rPr>
                <w:rFonts w:cs="Times New Roman"/>
              </w:rPr>
              <w:t>/</w:t>
            </w:r>
            <w:r w:rsidRPr="00882908">
              <w:rPr>
                <w:rFonts w:eastAsia="SimSun" w:cs="Times New Roman" w:hint="eastAsia"/>
                <w:lang w:eastAsia="zh-CN"/>
              </w:rPr>
              <w:t>142</w:t>
            </w:r>
          </w:p>
        </w:tc>
        <w:tc>
          <w:tcPr>
            <w:tcW w:w="1637" w:type="dxa"/>
            <w:tcBorders>
              <w:top w:val="single" w:sz="4" w:space="0" w:color="auto"/>
            </w:tcBorders>
          </w:tcPr>
          <w:p w14:paraId="496B8FA9" w14:textId="77777777" w:rsidR="00AB6DAC" w:rsidRPr="00882908" w:rsidRDefault="00607B11">
            <w:pPr>
              <w:rPr>
                <w:rFonts w:eastAsia="SimSun" w:cs="Times New Roman"/>
                <w:lang w:eastAsia="zh-CN"/>
              </w:rPr>
            </w:pPr>
            <w:r w:rsidRPr="00882908">
              <w:rPr>
                <w:rFonts w:cs="Times New Roman"/>
              </w:rPr>
              <w:t>0.</w:t>
            </w:r>
            <w:r w:rsidRPr="00882908">
              <w:rPr>
                <w:rFonts w:eastAsia="SimSun" w:cs="Times New Roman" w:hint="eastAsia"/>
                <w:lang w:eastAsia="zh-CN"/>
              </w:rPr>
              <w:t>985</w:t>
            </w:r>
          </w:p>
        </w:tc>
      </w:tr>
      <w:tr w:rsidR="00AB6DAC" w:rsidRPr="00882908" w14:paraId="13E65646" w14:textId="77777777">
        <w:tc>
          <w:tcPr>
            <w:tcW w:w="2896" w:type="dxa"/>
          </w:tcPr>
          <w:p w14:paraId="639C98F7" w14:textId="77777777" w:rsidR="00AB6DAC" w:rsidRPr="00882908" w:rsidRDefault="00607B11">
            <w:pPr>
              <w:rPr>
                <w:rFonts w:cs="Times New Roman"/>
              </w:rPr>
            </w:pPr>
            <w:r w:rsidRPr="00882908">
              <w:rPr>
                <w:rFonts w:cs="Times New Roman" w:hint="eastAsia"/>
                <w:lang w:eastAsia="zh-CN"/>
              </w:rPr>
              <w:t>a</w:t>
            </w:r>
            <w:r w:rsidRPr="00882908">
              <w:rPr>
                <w:rFonts w:cs="Times New Roman"/>
              </w:rPr>
              <w:t>ge of onset (</w:t>
            </w:r>
            <w:proofErr w:type="spellStart"/>
            <w:r w:rsidRPr="00882908">
              <w:rPr>
                <w:rFonts w:cs="Times New Roman"/>
              </w:rPr>
              <w:t>mean±SD</w:t>
            </w:r>
            <w:proofErr w:type="spellEnd"/>
            <w:r w:rsidRPr="00882908">
              <w:rPr>
                <w:rFonts w:cs="Times New Roman"/>
              </w:rPr>
              <w:t>)</w:t>
            </w:r>
          </w:p>
        </w:tc>
        <w:tc>
          <w:tcPr>
            <w:tcW w:w="1889" w:type="dxa"/>
          </w:tcPr>
          <w:p w14:paraId="09A520F6" w14:textId="77777777" w:rsidR="00AB6DAC" w:rsidRPr="00882908" w:rsidRDefault="00607B11">
            <w:pPr>
              <w:rPr>
                <w:rFonts w:eastAsia="SimSun" w:cs="Times New Roman"/>
                <w:lang w:eastAsia="zh-CN"/>
              </w:rPr>
            </w:pPr>
            <w:r w:rsidRPr="00882908">
              <w:rPr>
                <w:rFonts w:eastAsia="SimSun" w:cs="Times New Roman" w:hint="eastAsia"/>
                <w:lang w:eastAsia="zh-CN"/>
              </w:rPr>
              <w:t>47.16</w:t>
            </w:r>
            <w:r w:rsidRPr="00882908">
              <w:rPr>
                <w:rFonts w:cs="Times New Roman"/>
              </w:rPr>
              <w:t>±</w:t>
            </w:r>
            <w:r w:rsidRPr="00882908">
              <w:rPr>
                <w:rFonts w:eastAsia="SimSun" w:cs="Times New Roman" w:hint="eastAsia"/>
                <w:lang w:eastAsia="zh-CN"/>
              </w:rPr>
              <w:t>15.261</w:t>
            </w:r>
          </w:p>
        </w:tc>
        <w:tc>
          <w:tcPr>
            <w:tcW w:w="2100" w:type="dxa"/>
          </w:tcPr>
          <w:p w14:paraId="1EEE400E" w14:textId="77777777" w:rsidR="00AB6DAC" w:rsidRPr="00882908" w:rsidRDefault="00607B11">
            <w:pPr>
              <w:rPr>
                <w:rFonts w:eastAsia="SimSun" w:cs="Times New Roman"/>
                <w:lang w:eastAsia="zh-CN"/>
              </w:rPr>
            </w:pPr>
            <w:r w:rsidRPr="00882908">
              <w:rPr>
                <w:rFonts w:eastAsia="SimSun" w:cs="Times New Roman" w:hint="eastAsia"/>
                <w:lang w:eastAsia="zh-CN"/>
              </w:rPr>
              <w:t>44.97</w:t>
            </w:r>
            <w:r w:rsidRPr="00882908">
              <w:rPr>
                <w:rFonts w:cs="Times New Roman"/>
              </w:rPr>
              <w:t>±</w:t>
            </w:r>
            <w:r w:rsidRPr="00882908">
              <w:rPr>
                <w:rFonts w:eastAsia="SimSun" w:cs="Times New Roman" w:hint="eastAsia"/>
                <w:lang w:eastAsia="zh-CN"/>
              </w:rPr>
              <w:t>14.390</w:t>
            </w:r>
          </w:p>
        </w:tc>
        <w:tc>
          <w:tcPr>
            <w:tcW w:w="1637" w:type="dxa"/>
          </w:tcPr>
          <w:p w14:paraId="351C25E3" w14:textId="77777777" w:rsidR="00AB6DAC" w:rsidRPr="00882908" w:rsidRDefault="00607B11">
            <w:pPr>
              <w:rPr>
                <w:rFonts w:eastAsia="SimSun" w:cs="Times New Roman"/>
                <w:lang w:eastAsia="zh-CN"/>
              </w:rPr>
            </w:pPr>
            <w:r w:rsidRPr="00882908">
              <w:rPr>
                <w:rFonts w:cs="Times New Roman"/>
              </w:rPr>
              <w:t>0.</w:t>
            </w:r>
            <w:r w:rsidRPr="00882908">
              <w:rPr>
                <w:rFonts w:eastAsia="SimSun" w:cs="Times New Roman" w:hint="eastAsia"/>
                <w:lang w:eastAsia="zh-CN"/>
              </w:rPr>
              <w:t>110</w:t>
            </w:r>
          </w:p>
        </w:tc>
      </w:tr>
      <w:tr w:rsidR="00AB6DAC" w:rsidRPr="00882908" w14:paraId="6DFAF683" w14:textId="77777777">
        <w:tc>
          <w:tcPr>
            <w:tcW w:w="2896" w:type="dxa"/>
          </w:tcPr>
          <w:p w14:paraId="068888FC" w14:textId="77777777" w:rsidR="00AB6DAC" w:rsidRPr="00882908" w:rsidRDefault="00607B11">
            <w:pPr>
              <w:rPr>
                <w:rFonts w:cs="Times New Roman"/>
              </w:rPr>
            </w:pPr>
            <w:r w:rsidRPr="00882908">
              <w:rPr>
                <w:rFonts w:cs="Times New Roman" w:hint="eastAsia"/>
                <w:lang w:eastAsia="zh-CN"/>
              </w:rPr>
              <w:t>f</w:t>
            </w:r>
            <w:r w:rsidRPr="00882908">
              <w:rPr>
                <w:rFonts w:cs="Times New Roman"/>
              </w:rPr>
              <w:t>amily history(yes / no)</w:t>
            </w:r>
          </w:p>
        </w:tc>
        <w:tc>
          <w:tcPr>
            <w:tcW w:w="1889" w:type="dxa"/>
          </w:tcPr>
          <w:p w14:paraId="3EFBDEF3" w14:textId="77777777" w:rsidR="00AB6DAC" w:rsidRPr="00882908" w:rsidRDefault="00607B11">
            <w:pPr>
              <w:rPr>
                <w:rFonts w:eastAsia="SimSun" w:cs="Times New Roman"/>
                <w:lang w:eastAsia="zh-CN"/>
              </w:rPr>
            </w:pPr>
            <w:r w:rsidRPr="00882908">
              <w:rPr>
                <w:rFonts w:eastAsia="SimSun" w:cs="Times New Roman" w:hint="eastAsia"/>
                <w:lang w:eastAsia="zh-CN"/>
              </w:rPr>
              <w:t>42</w:t>
            </w:r>
            <w:r w:rsidRPr="00882908">
              <w:rPr>
                <w:rFonts w:cs="Times New Roman"/>
              </w:rPr>
              <w:t>/</w:t>
            </w:r>
            <w:r w:rsidRPr="00882908">
              <w:rPr>
                <w:rFonts w:eastAsia="SimSun" w:cs="Times New Roman" w:hint="eastAsia"/>
                <w:lang w:eastAsia="zh-CN"/>
              </w:rPr>
              <w:t>257</w:t>
            </w:r>
          </w:p>
        </w:tc>
        <w:tc>
          <w:tcPr>
            <w:tcW w:w="2100" w:type="dxa"/>
          </w:tcPr>
          <w:p w14:paraId="5FA4DAFB" w14:textId="77777777" w:rsidR="00AB6DAC" w:rsidRPr="00882908" w:rsidRDefault="00607B11">
            <w:pPr>
              <w:rPr>
                <w:rFonts w:eastAsia="SimSun" w:cs="Times New Roman"/>
                <w:lang w:eastAsia="zh-CN"/>
              </w:rPr>
            </w:pPr>
            <w:r w:rsidRPr="00882908">
              <w:rPr>
                <w:rFonts w:eastAsia="SimSun" w:cs="Times New Roman" w:hint="eastAsia"/>
                <w:lang w:eastAsia="zh-CN"/>
              </w:rPr>
              <w:t>19</w:t>
            </w:r>
            <w:r w:rsidRPr="00882908">
              <w:rPr>
                <w:rFonts w:cs="Times New Roman"/>
              </w:rPr>
              <w:t>/</w:t>
            </w:r>
            <w:r w:rsidRPr="00882908">
              <w:rPr>
                <w:rFonts w:eastAsia="SimSun" w:cs="Times New Roman" w:hint="eastAsia"/>
                <w:lang w:eastAsia="zh-CN"/>
              </w:rPr>
              <w:t>182</w:t>
            </w:r>
          </w:p>
        </w:tc>
        <w:tc>
          <w:tcPr>
            <w:tcW w:w="1637" w:type="dxa"/>
          </w:tcPr>
          <w:p w14:paraId="5271ACB1" w14:textId="77777777" w:rsidR="00AB6DAC" w:rsidRPr="00882908" w:rsidRDefault="00607B11">
            <w:pPr>
              <w:rPr>
                <w:rFonts w:cs="Times New Roman"/>
              </w:rPr>
            </w:pPr>
            <w:r w:rsidRPr="00882908">
              <w:rPr>
                <w:rFonts w:cs="Times New Roman"/>
              </w:rPr>
              <w:t>0.</w:t>
            </w:r>
            <w:r w:rsidRPr="00882908">
              <w:rPr>
                <w:rFonts w:eastAsia="SimSun" w:cs="Times New Roman" w:hint="eastAsia"/>
                <w:lang w:eastAsia="zh-CN"/>
              </w:rPr>
              <w:t>124</w:t>
            </w:r>
          </w:p>
        </w:tc>
      </w:tr>
      <w:tr w:rsidR="00AB6DAC" w:rsidRPr="00882908" w14:paraId="3FF6918C" w14:textId="77777777">
        <w:tc>
          <w:tcPr>
            <w:tcW w:w="2896" w:type="dxa"/>
          </w:tcPr>
          <w:p w14:paraId="4FCFF53A" w14:textId="77777777" w:rsidR="00AB6DAC" w:rsidRPr="00882908" w:rsidRDefault="00607B11">
            <w:pPr>
              <w:rPr>
                <w:rFonts w:cs="Times New Roman"/>
              </w:rPr>
            </w:pPr>
            <w:r w:rsidRPr="00882908">
              <w:rPr>
                <w:rFonts w:cs="Times New Roman"/>
              </w:rPr>
              <w:t>suicide attempt(yes / no)</w:t>
            </w:r>
          </w:p>
        </w:tc>
        <w:tc>
          <w:tcPr>
            <w:tcW w:w="1889" w:type="dxa"/>
          </w:tcPr>
          <w:p w14:paraId="77FF92CD" w14:textId="77777777" w:rsidR="00AB6DAC" w:rsidRPr="00882908" w:rsidRDefault="00607B11">
            <w:pPr>
              <w:rPr>
                <w:rFonts w:cs="Times New Roman"/>
              </w:rPr>
            </w:pPr>
            <w:r w:rsidRPr="00882908">
              <w:rPr>
                <w:rFonts w:eastAsia="SimSun" w:cs="Times New Roman" w:hint="eastAsia"/>
                <w:lang w:eastAsia="zh-CN"/>
              </w:rPr>
              <w:t>156</w:t>
            </w:r>
            <w:r w:rsidRPr="00882908">
              <w:rPr>
                <w:rFonts w:cs="Times New Roman"/>
              </w:rPr>
              <w:t>/</w:t>
            </w:r>
            <w:r w:rsidRPr="00882908">
              <w:rPr>
                <w:rFonts w:eastAsia="SimSun" w:cs="Times New Roman" w:hint="eastAsia"/>
                <w:lang w:eastAsia="zh-CN"/>
              </w:rPr>
              <w:t>143</w:t>
            </w:r>
          </w:p>
        </w:tc>
        <w:tc>
          <w:tcPr>
            <w:tcW w:w="2100" w:type="dxa"/>
          </w:tcPr>
          <w:p w14:paraId="22AFAF6C" w14:textId="77777777" w:rsidR="00AB6DAC" w:rsidRPr="00882908" w:rsidRDefault="00607B11">
            <w:pPr>
              <w:rPr>
                <w:rFonts w:cs="Times New Roman"/>
              </w:rPr>
            </w:pPr>
            <w:r w:rsidRPr="00882908">
              <w:rPr>
                <w:rFonts w:eastAsia="SimSun" w:cs="Times New Roman" w:hint="eastAsia"/>
                <w:lang w:eastAsia="zh-CN"/>
              </w:rPr>
              <w:t>103</w:t>
            </w:r>
            <w:r w:rsidRPr="00882908">
              <w:rPr>
                <w:rFonts w:cs="Times New Roman"/>
              </w:rPr>
              <w:t>/</w:t>
            </w:r>
            <w:r w:rsidRPr="00882908">
              <w:rPr>
                <w:rFonts w:eastAsia="SimSun" w:cs="Times New Roman" w:hint="eastAsia"/>
                <w:lang w:eastAsia="zh-CN"/>
              </w:rPr>
              <w:t>98</w:t>
            </w:r>
          </w:p>
        </w:tc>
        <w:tc>
          <w:tcPr>
            <w:tcW w:w="1637" w:type="dxa"/>
          </w:tcPr>
          <w:p w14:paraId="48E979E8" w14:textId="77777777" w:rsidR="00AB6DAC" w:rsidRPr="00882908" w:rsidRDefault="00607B11">
            <w:pPr>
              <w:rPr>
                <w:rFonts w:eastAsia="SimSun" w:cs="Times New Roman"/>
                <w:lang w:eastAsia="zh-CN"/>
              </w:rPr>
            </w:pPr>
            <w:r w:rsidRPr="00882908">
              <w:rPr>
                <w:rFonts w:cs="Times New Roman"/>
              </w:rPr>
              <w:t>0.</w:t>
            </w:r>
            <w:r w:rsidRPr="00882908">
              <w:rPr>
                <w:rFonts w:eastAsia="SimSun" w:cs="Times New Roman" w:hint="eastAsia"/>
                <w:lang w:eastAsia="zh-CN"/>
              </w:rPr>
              <w:t>838</w:t>
            </w:r>
          </w:p>
        </w:tc>
      </w:tr>
      <w:tr w:rsidR="00AB6DAC" w:rsidRPr="00882908" w14:paraId="165E4F8B" w14:textId="77777777">
        <w:tc>
          <w:tcPr>
            <w:tcW w:w="2896" w:type="dxa"/>
          </w:tcPr>
          <w:p w14:paraId="713A80A6" w14:textId="77777777" w:rsidR="00AB6DAC" w:rsidRPr="00882908" w:rsidRDefault="00607B11">
            <w:pPr>
              <w:rPr>
                <w:rFonts w:cs="Times New Roman"/>
              </w:rPr>
            </w:pPr>
            <w:r w:rsidRPr="00882908">
              <w:rPr>
                <w:rFonts w:cs="Times New Roman"/>
              </w:rPr>
              <w:t>psychotic symptoms(yes / no)</w:t>
            </w:r>
          </w:p>
        </w:tc>
        <w:tc>
          <w:tcPr>
            <w:tcW w:w="1889" w:type="dxa"/>
          </w:tcPr>
          <w:p w14:paraId="6C664382" w14:textId="77777777" w:rsidR="00AB6DAC" w:rsidRPr="00882908" w:rsidRDefault="00607B11">
            <w:pPr>
              <w:rPr>
                <w:rFonts w:eastAsiaTheme="minorEastAsia" w:cs="Times New Roman"/>
                <w:lang w:eastAsia="zh-CN"/>
              </w:rPr>
            </w:pPr>
            <w:r w:rsidRPr="00882908">
              <w:rPr>
                <w:rFonts w:cs="Times New Roman" w:hint="eastAsia"/>
                <w:lang w:eastAsia="zh-CN"/>
              </w:rPr>
              <w:t>16</w:t>
            </w:r>
            <w:r w:rsidRPr="00882908">
              <w:rPr>
                <w:rFonts w:cs="Times New Roman"/>
              </w:rPr>
              <w:t>/</w:t>
            </w:r>
            <w:r w:rsidRPr="00882908">
              <w:rPr>
                <w:rFonts w:cs="Times New Roman" w:hint="eastAsia"/>
                <w:lang w:eastAsia="zh-CN"/>
              </w:rPr>
              <w:t>283</w:t>
            </w:r>
          </w:p>
        </w:tc>
        <w:tc>
          <w:tcPr>
            <w:tcW w:w="2100" w:type="dxa"/>
          </w:tcPr>
          <w:p w14:paraId="2A38BEF3" w14:textId="77777777" w:rsidR="00AB6DAC" w:rsidRPr="00882908" w:rsidRDefault="00607B11">
            <w:pPr>
              <w:rPr>
                <w:rFonts w:eastAsiaTheme="minorEastAsia" w:cs="Times New Roman"/>
                <w:lang w:eastAsia="zh-CN"/>
              </w:rPr>
            </w:pPr>
            <w:r w:rsidRPr="00882908">
              <w:rPr>
                <w:rFonts w:cs="Times New Roman"/>
                <w:lang w:eastAsia="zh-CN"/>
              </w:rPr>
              <w:t>11</w:t>
            </w:r>
            <w:r w:rsidRPr="00882908">
              <w:rPr>
                <w:rFonts w:cs="Times New Roman"/>
              </w:rPr>
              <w:t>/</w:t>
            </w:r>
            <w:r w:rsidRPr="00882908">
              <w:rPr>
                <w:rFonts w:cs="Times New Roman" w:hint="eastAsia"/>
                <w:lang w:eastAsia="zh-CN"/>
              </w:rPr>
              <w:t>190</w:t>
            </w:r>
          </w:p>
        </w:tc>
        <w:tc>
          <w:tcPr>
            <w:tcW w:w="1637" w:type="dxa"/>
          </w:tcPr>
          <w:p w14:paraId="5E023955" w14:textId="77777777" w:rsidR="00AB6DAC" w:rsidRPr="00882908" w:rsidRDefault="00607B11">
            <w:pPr>
              <w:rPr>
                <w:rFonts w:eastAsia="SimSun" w:cs="Times New Roman"/>
                <w:lang w:eastAsia="zh-CN"/>
              </w:rPr>
            </w:pPr>
            <w:r w:rsidRPr="00882908">
              <w:rPr>
                <w:rFonts w:cs="Times New Roman"/>
              </w:rPr>
              <w:t>0.</w:t>
            </w:r>
            <w:r w:rsidRPr="00882908">
              <w:rPr>
                <w:rFonts w:eastAsia="SimSun" w:cs="Times New Roman" w:hint="eastAsia"/>
                <w:lang w:eastAsia="zh-CN"/>
              </w:rPr>
              <w:t>953</w:t>
            </w:r>
          </w:p>
        </w:tc>
      </w:tr>
    </w:tbl>
    <w:p w14:paraId="3B1E3CEC" w14:textId="77777777" w:rsidR="00AB6DAC" w:rsidRPr="00882908" w:rsidRDefault="00607B11">
      <w:pPr>
        <w:rPr>
          <w:rFonts w:eastAsia="SimSun"/>
          <w:lang w:eastAsia="zh-CN"/>
        </w:rPr>
      </w:pPr>
      <w:r w:rsidRPr="00882908">
        <w:rPr>
          <w:rFonts w:eastAsia="SimSun" w:hint="eastAsia"/>
          <w:lang w:eastAsia="zh-CN"/>
        </w:rPr>
        <w:t>*FU=patients followed-up successfully, FFU=patients failed to follow-up</w:t>
      </w:r>
    </w:p>
    <w:p w14:paraId="1213F0C5" w14:textId="77777777" w:rsidR="00AB6DAC" w:rsidRPr="00882908" w:rsidRDefault="00AB6DAC">
      <w:pPr>
        <w:rPr>
          <w:rFonts w:eastAsia="SimSun"/>
          <w:lang w:eastAsia="zh-CN"/>
        </w:rPr>
      </w:pPr>
    </w:p>
    <w:p w14:paraId="2208708A" w14:textId="77777777" w:rsidR="00AB6DAC" w:rsidRPr="00882908" w:rsidRDefault="00AB6DAC">
      <w:pPr>
        <w:rPr>
          <w:rFonts w:eastAsia="SimSun"/>
          <w:lang w:eastAsia="zh-CN"/>
        </w:rPr>
      </w:pPr>
    </w:p>
    <w:p w14:paraId="38D20FBC" w14:textId="77777777" w:rsidR="00AB6DAC" w:rsidRPr="00882908" w:rsidRDefault="00607B11">
      <w:pPr>
        <w:rPr>
          <w:rFonts w:eastAsia="SimSun"/>
          <w:lang w:eastAsia="zh-CN"/>
        </w:rPr>
      </w:pPr>
      <w:r w:rsidRPr="00882908">
        <w:rPr>
          <w:rFonts w:cs="Times New Roman" w:hint="eastAsia"/>
        </w:rPr>
        <w:t>Table</w:t>
      </w:r>
      <w:r w:rsidRPr="00882908">
        <w:rPr>
          <w:rFonts w:eastAsia="SimSun" w:cs="Times New Roman" w:hint="eastAsia"/>
          <w:lang w:eastAsia="zh-CN"/>
        </w:rPr>
        <w:t xml:space="preserve"> S2</w:t>
      </w:r>
      <w:r w:rsidRPr="00882908">
        <w:rPr>
          <w:rFonts w:cs="Times New Roman" w:hint="eastAsia"/>
        </w:rPr>
        <w:t xml:space="preserve"> </w:t>
      </w:r>
      <w:r w:rsidRPr="00882908">
        <w:rPr>
          <w:rFonts w:eastAsia="SimSun" w:cs="Times New Roman" w:hint="eastAsia"/>
          <w:lang w:eastAsia="zh-CN"/>
        </w:rPr>
        <w:t xml:space="preserve">The </w:t>
      </w:r>
      <w:r w:rsidRPr="00882908">
        <w:rPr>
          <w:rFonts w:eastAsia="SimSun" w:cs="Times New Roman" w:hint="eastAsia"/>
          <w:lang w:eastAsia="zh-CN"/>
        </w:rPr>
        <w:t>general information for all the SNPs</w:t>
      </w:r>
    </w:p>
    <w:tbl>
      <w:tblPr>
        <w:tblW w:w="9317" w:type="dxa"/>
        <w:tblInd w:w="96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574"/>
        <w:gridCol w:w="1650"/>
        <w:gridCol w:w="1585"/>
        <w:gridCol w:w="1264"/>
        <w:gridCol w:w="1151"/>
        <w:gridCol w:w="934"/>
        <w:gridCol w:w="1104"/>
        <w:gridCol w:w="1055"/>
      </w:tblGrid>
      <w:tr w:rsidR="00882908" w:rsidRPr="00882908" w14:paraId="21C8D8DF" w14:textId="77777777">
        <w:trPr>
          <w:trHeight w:val="283"/>
        </w:trPr>
        <w:tc>
          <w:tcPr>
            <w:tcW w:w="28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DB28293" w14:textId="77777777" w:rsidR="00AB6DAC" w:rsidRPr="00882908" w:rsidRDefault="00AB6DAC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</w:p>
        </w:tc>
        <w:tc>
          <w:tcPr>
            <w:tcW w:w="28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4483517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Name</w:t>
            </w:r>
          </w:p>
        </w:tc>
        <w:tc>
          <w:tcPr>
            <w:tcW w:w="28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1299E95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Position</w:t>
            </w:r>
          </w:p>
        </w:tc>
        <w:tc>
          <w:tcPr>
            <w:tcW w:w="28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4B56AE9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proofErr w:type="spellStart"/>
            <w:r w:rsidRPr="00882908">
              <w:rPr>
                <w:rFonts w:eastAsia="SimSun" w:cs="Times New Roman"/>
                <w:sz w:val="22"/>
                <w:lang w:eastAsia="zh-CN" w:bidi="ar"/>
              </w:rPr>
              <w:t>HWpval</w:t>
            </w:r>
            <w:proofErr w:type="spellEnd"/>
          </w:p>
        </w:tc>
        <w:tc>
          <w:tcPr>
            <w:tcW w:w="28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ED329A3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%Geno</w:t>
            </w:r>
          </w:p>
        </w:tc>
        <w:tc>
          <w:tcPr>
            <w:tcW w:w="28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5F12682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MAF</w:t>
            </w:r>
          </w:p>
        </w:tc>
        <w:tc>
          <w:tcPr>
            <w:tcW w:w="28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F5F3054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Alleles</w:t>
            </w:r>
          </w:p>
        </w:tc>
        <w:tc>
          <w:tcPr>
            <w:tcW w:w="28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1CDDDF6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Rating</w:t>
            </w:r>
          </w:p>
        </w:tc>
      </w:tr>
      <w:tr w:rsidR="00882908" w:rsidRPr="00882908" w14:paraId="7FE93FB3" w14:textId="77777777">
        <w:trPr>
          <w:trHeight w:val="283"/>
        </w:trPr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34A6D3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1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F0AEE3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rs172933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722A2E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7844680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C9203F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0.760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E6DC56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97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9FCC13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0.388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64BFE8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G:C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22FA4D" w14:textId="77777777" w:rsidR="00AB6DAC" w:rsidRPr="00882908" w:rsidRDefault="00AB6DAC">
            <w:pPr>
              <w:spacing w:line="60" w:lineRule="auto"/>
              <w:jc w:val="center"/>
              <w:rPr>
                <w:rFonts w:eastAsia="SimSun" w:cs="Times New Roman"/>
                <w:sz w:val="22"/>
              </w:rPr>
            </w:pPr>
          </w:p>
        </w:tc>
      </w:tr>
      <w:tr w:rsidR="00882908" w:rsidRPr="00882908" w14:paraId="1D382A1F" w14:textId="77777777">
        <w:trPr>
          <w:trHeight w:val="283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3DAD2A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28F6E8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rs22872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94E32B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784569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DBCE00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0.95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7ABDA0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10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C984FB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0.27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FF7391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G:C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01481D" w14:textId="77777777" w:rsidR="00AB6DAC" w:rsidRPr="00882908" w:rsidRDefault="00AB6DAC">
            <w:pPr>
              <w:spacing w:line="60" w:lineRule="auto"/>
              <w:jc w:val="center"/>
              <w:rPr>
                <w:rFonts w:eastAsia="SimSun" w:cs="Times New Roman"/>
                <w:sz w:val="22"/>
              </w:rPr>
            </w:pPr>
          </w:p>
        </w:tc>
      </w:tr>
      <w:tr w:rsidR="00882908" w:rsidRPr="00882908" w14:paraId="325C1DAF" w14:textId="77777777">
        <w:trPr>
          <w:trHeight w:val="283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B4B9D6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4A00A9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rs321357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083CE5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786115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14ED70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1.00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E5D021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9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6E784D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0.02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09F49E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C:T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FA38A5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BAD</w:t>
            </w:r>
          </w:p>
        </w:tc>
      </w:tr>
      <w:tr w:rsidR="00882908" w:rsidRPr="00882908" w14:paraId="032C52AA" w14:textId="77777777">
        <w:trPr>
          <w:trHeight w:val="283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EB9346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7DAFF4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rs70746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D42770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786130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F9E103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0.61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39E417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8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F02272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0.47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662BF6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C:G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B126DB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BAD</w:t>
            </w:r>
          </w:p>
        </w:tc>
      </w:tr>
      <w:tr w:rsidR="00882908" w:rsidRPr="00882908" w14:paraId="4BCAA91C" w14:textId="77777777">
        <w:trPr>
          <w:trHeight w:val="283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6BF296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46527E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rs22864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D768C4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786329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DAFB80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0.57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EF1E3C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10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67E19A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0.19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46A9D0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G:C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ED5460" w14:textId="77777777" w:rsidR="00AB6DAC" w:rsidRPr="00882908" w:rsidRDefault="00AB6DAC">
            <w:pPr>
              <w:spacing w:line="60" w:lineRule="auto"/>
              <w:jc w:val="center"/>
              <w:rPr>
                <w:rFonts w:eastAsia="SimSun" w:cs="Times New Roman"/>
                <w:sz w:val="22"/>
              </w:rPr>
            </w:pPr>
          </w:p>
        </w:tc>
      </w:tr>
      <w:tr w:rsidR="00882908" w:rsidRPr="00882908" w14:paraId="03337C48" w14:textId="77777777">
        <w:trPr>
          <w:trHeight w:val="283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C686E4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31AC00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rs1256604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A0474E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786403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DC43DF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1.00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246EE5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10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BF1976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0.27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40AEA3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T:A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789D32" w14:textId="77777777" w:rsidR="00AB6DAC" w:rsidRPr="00882908" w:rsidRDefault="00AB6DAC">
            <w:pPr>
              <w:spacing w:line="60" w:lineRule="auto"/>
              <w:jc w:val="center"/>
              <w:rPr>
                <w:rFonts w:eastAsia="SimSun" w:cs="Times New Roman"/>
                <w:sz w:val="22"/>
              </w:rPr>
            </w:pPr>
          </w:p>
        </w:tc>
      </w:tr>
      <w:tr w:rsidR="00882908" w:rsidRPr="00882908" w14:paraId="31AE236E" w14:textId="77777777">
        <w:trPr>
          <w:trHeight w:val="283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3385F5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A703DC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rs22866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4C096E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787004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129A34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0.99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B27D2D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10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7921B4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0.28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0EE80E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G:C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E94FFB" w14:textId="77777777" w:rsidR="00AB6DAC" w:rsidRPr="00882908" w:rsidRDefault="00AB6DAC">
            <w:pPr>
              <w:spacing w:line="60" w:lineRule="auto"/>
              <w:jc w:val="center"/>
              <w:rPr>
                <w:rFonts w:eastAsia="SimSun" w:cs="Times New Roman"/>
                <w:sz w:val="22"/>
              </w:rPr>
            </w:pPr>
          </w:p>
        </w:tc>
      </w:tr>
      <w:tr w:rsidR="00882908" w:rsidRPr="00882908" w14:paraId="2A1AC941" w14:textId="77777777">
        <w:trPr>
          <w:trHeight w:val="283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92053D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DF9334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rs22867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1F2BE0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787041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E30AAA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1.00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1CF0E0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10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51A867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0.02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B647F7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G:C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3B2B0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BAD</w:t>
            </w:r>
          </w:p>
        </w:tc>
      </w:tr>
      <w:tr w:rsidR="00882908" w:rsidRPr="00882908" w14:paraId="0C59F48D" w14:textId="77777777">
        <w:trPr>
          <w:trHeight w:val="283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A788BF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35E1D4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rs7937239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253EB6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787071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E3848A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1.00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60735B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10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364000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0.28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4226F4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A:G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DD2825" w14:textId="77777777" w:rsidR="00AB6DAC" w:rsidRPr="00882908" w:rsidRDefault="00AB6DAC">
            <w:pPr>
              <w:spacing w:line="60" w:lineRule="auto"/>
              <w:jc w:val="center"/>
              <w:rPr>
                <w:rFonts w:eastAsia="SimSun" w:cs="Times New Roman"/>
                <w:sz w:val="22"/>
              </w:rPr>
            </w:pPr>
          </w:p>
        </w:tc>
      </w:tr>
      <w:tr w:rsidR="00882908" w:rsidRPr="00882908" w14:paraId="5AC03B75" w14:textId="77777777">
        <w:trPr>
          <w:trHeight w:val="283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078848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1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0421CD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rs1046201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9181D4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787962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2E5903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1.00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19AE5E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9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4323BD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0.03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BEF076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G:C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1BC0CD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BAD</w:t>
            </w:r>
          </w:p>
        </w:tc>
      </w:tr>
      <w:tr w:rsidR="00882908" w:rsidRPr="00882908" w14:paraId="0F43C823" w14:textId="77777777">
        <w:trPr>
          <w:trHeight w:val="283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5E02F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1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662C0A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rs22869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B4419F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788046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4616E6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0.95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E960DB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10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35693C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0.48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12D4B4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A:T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76AFD2" w14:textId="77777777" w:rsidR="00AB6DAC" w:rsidRPr="00882908" w:rsidRDefault="00AB6DAC">
            <w:pPr>
              <w:spacing w:line="60" w:lineRule="auto"/>
              <w:jc w:val="center"/>
              <w:rPr>
                <w:rFonts w:eastAsia="SimSun" w:cs="Times New Roman"/>
                <w:sz w:val="22"/>
              </w:rPr>
            </w:pPr>
          </w:p>
        </w:tc>
      </w:tr>
      <w:tr w:rsidR="00882908" w:rsidRPr="00882908" w14:paraId="6CE68F7F" w14:textId="77777777">
        <w:trPr>
          <w:trHeight w:val="283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619DB7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1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EC3565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rs285938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C93B35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788724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F14017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0.65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34720B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10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07F8F8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0.19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E72E5E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A:T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EA91C2" w14:textId="77777777" w:rsidR="00AB6DAC" w:rsidRPr="00882908" w:rsidRDefault="00AB6DAC">
            <w:pPr>
              <w:spacing w:line="60" w:lineRule="auto"/>
              <w:jc w:val="center"/>
              <w:rPr>
                <w:rFonts w:eastAsia="SimSun" w:cs="Times New Roman"/>
                <w:sz w:val="22"/>
              </w:rPr>
            </w:pPr>
          </w:p>
        </w:tc>
      </w:tr>
      <w:tr w:rsidR="00882908" w:rsidRPr="00882908" w14:paraId="539053F2" w14:textId="77777777">
        <w:trPr>
          <w:trHeight w:val="283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1BFB0A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1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A8ADF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rs22869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2E577E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788757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DF4561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1.00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757474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10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1544A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0.02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0B8607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G:T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21B102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BAD</w:t>
            </w:r>
          </w:p>
        </w:tc>
      </w:tr>
      <w:tr w:rsidR="00882908" w:rsidRPr="00882908" w14:paraId="178DA160" w14:textId="77777777">
        <w:trPr>
          <w:trHeight w:val="283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F149EC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1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ADC8DC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rs1703161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FF8FDD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788760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3EF95C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0.99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F123CD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10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74018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0.28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62C3A3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T:A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F84C22" w14:textId="77777777" w:rsidR="00AB6DAC" w:rsidRPr="00882908" w:rsidRDefault="00AB6DAC">
            <w:pPr>
              <w:spacing w:line="60" w:lineRule="auto"/>
              <w:jc w:val="center"/>
              <w:rPr>
                <w:rFonts w:eastAsia="SimSun" w:cs="Times New Roman"/>
                <w:sz w:val="22"/>
              </w:rPr>
            </w:pPr>
          </w:p>
        </w:tc>
      </w:tr>
      <w:tr w:rsidR="00882908" w:rsidRPr="00882908" w14:paraId="58AE3A1A" w14:textId="77777777">
        <w:trPr>
          <w:trHeight w:val="283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749E71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1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EF223B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rs2287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00E85C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788980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DECA5D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0.21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0653CA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10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C9257A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0.16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AFA2E4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T:G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090269" w14:textId="77777777" w:rsidR="00AB6DAC" w:rsidRPr="00882908" w:rsidRDefault="00AB6DAC">
            <w:pPr>
              <w:spacing w:line="60" w:lineRule="auto"/>
              <w:jc w:val="center"/>
              <w:rPr>
                <w:rFonts w:eastAsia="SimSun" w:cs="Times New Roman"/>
                <w:sz w:val="22"/>
              </w:rPr>
            </w:pPr>
          </w:p>
        </w:tc>
      </w:tr>
      <w:tr w:rsidR="00882908" w:rsidRPr="00882908" w14:paraId="1CD7C7E8" w14:textId="77777777">
        <w:trPr>
          <w:trHeight w:val="283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F7EDFC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1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719DA8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rs264090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BA3051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788994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DC57B0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0.94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1CC09F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8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166AC0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0.48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0A4389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G:C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CD94F1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BAD</w:t>
            </w:r>
          </w:p>
        </w:tc>
      </w:tr>
      <w:tr w:rsidR="00882908" w:rsidRPr="00882908" w14:paraId="521344B2" w14:textId="77777777">
        <w:trPr>
          <w:trHeight w:val="283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1CC768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1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1A9621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rs1202315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FE566A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789006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460609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0.04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6265D3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10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E958B3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0.17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FC870B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A:T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D59DCB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BAD</w:t>
            </w:r>
          </w:p>
        </w:tc>
      </w:tr>
      <w:tr w:rsidR="00882908" w:rsidRPr="00882908" w14:paraId="71D15529" w14:textId="77777777">
        <w:trPr>
          <w:trHeight w:val="283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3F333C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1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9D6515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rs264090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3B99C4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789011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86C474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1.00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2B5E39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10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CA8081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0.02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B0BFDD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C:G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BD4372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BAD</w:t>
            </w:r>
          </w:p>
        </w:tc>
      </w:tr>
      <w:tr w:rsidR="00882908" w:rsidRPr="00882908" w14:paraId="4AC143D6" w14:textId="77777777">
        <w:trPr>
          <w:trHeight w:val="283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BD038E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1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3E033A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rs177313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0E9B18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789026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60A516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0.45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AA0DC3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9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DEEAB3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0.16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DEAE6A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T:A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D60D19" w14:textId="77777777" w:rsidR="00AB6DAC" w:rsidRPr="00882908" w:rsidRDefault="00AB6DAC">
            <w:pPr>
              <w:spacing w:line="60" w:lineRule="auto"/>
              <w:jc w:val="center"/>
              <w:rPr>
                <w:rFonts w:eastAsia="SimSun" w:cs="Times New Roman"/>
                <w:sz w:val="22"/>
              </w:rPr>
            </w:pPr>
          </w:p>
        </w:tc>
      </w:tr>
      <w:tr w:rsidR="00882908" w:rsidRPr="00882908" w14:paraId="1BB79A84" w14:textId="77777777">
        <w:trPr>
          <w:trHeight w:val="283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5434B7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2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7757BB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rs22865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6D4F29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789722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82DADE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1.00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136F81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10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A9A78A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0.02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8D46C1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T:A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E029FC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BAD</w:t>
            </w:r>
          </w:p>
        </w:tc>
      </w:tr>
      <w:tr w:rsidR="00882908" w:rsidRPr="00882908" w14:paraId="1D7FF82C" w14:textId="77777777">
        <w:trPr>
          <w:trHeight w:val="283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AF7811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2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9E1444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rs490869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7C6AB6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790527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16CB9E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0.27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8E3DD9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9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E77252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0.03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196804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T:A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B82C14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BAD</w:t>
            </w:r>
          </w:p>
        </w:tc>
      </w:tr>
      <w:tr w:rsidR="00882908" w:rsidRPr="00882908" w14:paraId="6A0F620E" w14:textId="77777777">
        <w:trPr>
          <w:trHeight w:val="283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608208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2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6942C5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rs258540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3385EA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804375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A52FB4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1.00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241A75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9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17BCF7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0.11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B92DFD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G:C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263016" w14:textId="77777777" w:rsidR="00AB6DAC" w:rsidRPr="00882908" w:rsidRDefault="00AB6DAC">
            <w:pPr>
              <w:spacing w:line="60" w:lineRule="auto"/>
              <w:jc w:val="center"/>
              <w:rPr>
                <w:rFonts w:eastAsia="SimSun" w:cs="Times New Roman"/>
                <w:sz w:val="22"/>
              </w:rPr>
            </w:pPr>
          </w:p>
        </w:tc>
      </w:tr>
      <w:tr w:rsidR="00882908" w:rsidRPr="00882908" w14:paraId="2178897B" w14:textId="77777777">
        <w:trPr>
          <w:trHeight w:val="283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31976A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2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8A9FA9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rs5582222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1C14CD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804506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56C05C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1.00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1E52A0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7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54AFBA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0.00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E61FC0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C:C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5CF6E4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BAD</w:t>
            </w:r>
          </w:p>
        </w:tc>
      </w:tr>
      <w:tr w:rsidR="00882908" w:rsidRPr="00882908" w14:paraId="43E45967" w14:textId="77777777">
        <w:trPr>
          <w:trHeight w:val="283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3F08E1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2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44675F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rs258540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3E73DC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804677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EFC2A6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0.17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0B1A5E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10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FF6D9B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0.43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1C9B8A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T:G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87DADF" w14:textId="77777777" w:rsidR="00AB6DAC" w:rsidRPr="00882908" w:rsidRDefault="00AB6DAC">
            <w:pPr>
              <w:spacing w:line="60" w:lineRule="auto"/>
              <w:jc w:val="center"/>
              <w:rPr>
                <w:rFonts w:eastAsia="SimSun" w:cs="Times New Roman"/>
                <w:sz w:val="22"/>
              </w:rPr>
            </w:pPr>
          </w:p>
        </w:tc>
      </w:tr>
      <w:tr w:rsidR="00882908" w:rsidRPr="00882908" w14:paraId="6E5B9314" w14:textId="77777777">
        <w:trPr>
          <w:trHeight w:val="283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46ADB2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2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824101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rs228959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4BE2C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804801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006CBD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1.00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583E76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10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130B9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0.06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970CCA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G:A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D26438" w14:textId="77777777" w:rsidR="00AB6DAC" w:rsidRPr="00882908" w:rsidRDefault="00AB6DAC">
            <w:pPr>
              <w:spacing w:line="60" w:lineRule="auto"/>
              <w:jc w:val="center"/>
              <w:rPr>
                <w:rFonts w:eastAsia="SimSun" w:cs="Times New Roman"/>
                <w:sz w:val="22"/>
              </w:rPr>
            </w:pPr>
          </w:p>
        </w:tc>
      </w:tr>
      <w:tr w:rsidR="00882908" w:rsidRPr="00882908" w14:paraId="54C3899C" w14:textId="77777777">
        <w:trPr>
          <w:trHeight w:val="283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266532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2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04FD9D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rs225382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8250B1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804816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5E7C48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1.00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D291CC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10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302F6F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0.38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986427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C:G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471A2A" w14:textId="77777777" w:rsidR="00AB6DAC" w:rsidRPr="00882908" w:rsidRDefault="00AB6DAC">
            <w:pPr>
              <w:spacing w:line="60" w:lineRule="auto"/>
              <w:jc w:val="center"/>
              <w:rPr>
                <w:rFonts w:eastAsia="SimSun" w:cs="Times New Roman"/>
                <w:sz w:val="22"/>
              </w:rPr>
            </w:pPr>
          </w:p>
        </w:tc>
      </w:tr>
      <w:tr w:rsidR="00882908" w:rsidRPr="00882908" w14:paraId="22183172" w14:textId="77777777">
        <w:trPr>
          <w:trHeight w:val="283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830308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2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18302E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rs273561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FD52AB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804828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592AA3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0.99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C571C1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10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A9B7FB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0.38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03DADE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T:A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F069D1" w14:textId="77777777" w:rsidR="00AB6DAC" w:rsidRPr="00882908" w:rsidRDefault="00AB6DAC">
            <w:pPr>
              <w:spacing w:line="60" w:lineRule="auto"/>
              <w:jc w:val="center"/>
              <w:rPr>
                <w:rFonts w:eastAsia="SimSun" w:cs="Times New Roman"/>
                <w:sz w:val="22"/>
              </w:rPr>
            </w:pPr>
          </w:p>
        </w:tc>
      </w:tr>
      <w:tr w:rsidR="00882908" w:rsidRPr="00882908" w14:paraId="19F74B15" w14:textId="77777777">
        <w:trPr>
          <w:trHeight w:val="283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2DB6F0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lastRenderedPageBreak/>
              <w:t>2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CFCFF9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rs88574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A36D2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805073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C5F0B0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0.86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AF82BA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10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36FDE6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0.12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B742C8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T:G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89F7E0" w14:textId="77777777" w:rsidR="00AB6DAC" w:rsidRPr="00882908" w:rsidRDefault="00AB6DAC">
            <w:pPr>
              <w:spacing w:line="60" w:lineRule="auto"/>
              <w:jc w:val="center"/>
              <w:rPr>
                <w:rFonts w:eastAsia="SimSun" w:cs="Times New Roman"/>
                <w:sz w:val="22"/>
              </w:rPr>
            </w:pPr>
          </w:p>
        </w:tc>
      </w:tr>
      <w:tr w:rsidR="00882908" w:rsidRPr="00882908" w14:paraId="2D55A184" w14:textId="77777777">
        <w:trPr>
          <w:trHeight w:val="283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081E19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2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778B23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rs230491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218053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805097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44DC5A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0.83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C62744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10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DD0285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0.18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B65F3D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A:T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709D76" w14:textId="77777777" w:rsidR="00AB6DAC" w:rsidRPr="00882908" w:rsidRDefault="00AB6DAC">
            <w:pPr>
              <w:spacing w:line="60" w:lineRule="auto"/>
              <w:jc w:val="center"/>
              <w:rPr>
                <w:rFonts w:eastAsia="SimSun" w:cs="Times New Roman"/>
                <w:sz w:val="22"/>
              </w:rPr>
            </w:pPr>
          </w:p>
        </w:tc>
      </w:tr>
      <w:tr w:rsidR="00882908" w:rsidRPr="00882908" w14:paraId="051A85DF" w14:textId="77777777">
        <w:trPr>
          <w:trHeight w:val="283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222323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3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AADBEB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rs1046202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C396EB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805163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819954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1.00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E3EAD4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10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B4B384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0.26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578308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A:T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4A8699" w14:textId="77777777" w:rsidR="00AB6DAC" w:rsidRPr="00882908" w:rsidRDefault="00AB6DAC">
            <w:pPr>
              <w:spacing w:line="60" w:lineRule="auto"/>
              <w:jc w:val="center"/>
              <w:rPr>
                <w:rFonts w:eastAsia="SimSun" w:cs="Times New Roman"/>
                <w:sz w:val="22"/>
              </w:rPr>
            </w:pPr>
          </w:p>
        </w:tc>
      </w:tr>
      <w:tr w:rsidR="00882908" w:rsidRPr="00882908" w14:paraId="158A0FAA" w14:textId="77777777">
        <w:trPr>
          <w:trHeight w:val="283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8E758E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3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40B59C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rs302717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83E02A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805308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3B7177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0.67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7CC3A3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10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6A2326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0.26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D347F7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C:T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7C9C6F" w14:textId="77777777" w:rsidR="00AB6DAC" w:rsidRPr="00882908" w:rsidRDefault="00AB6DAC">
            <w:pPr>
              <w:spacing w:line="60" w:lineRule="auto"/>
              <w:jc w:val="center"/>
              <w:rPr>
                <w:rFonts w:eastAsia="SimSun" w:cs="Times New Roman"/>
                <w:sz w:val="22"/>
              </w:rPr>
            </w:pPr>
          </w:p>
        </w:tc>
      </w:tr>
      <w:tr w:rsidR="00882908" w:rsidRPr="00882908" w14:paraId="16223209" w14:textId="77777777">
        <w:trPr>
          <w:trHeight w:val="283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87AF38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3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59D59B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rs302717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646245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805572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1AA511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1.00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3B5944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9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DC423F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0.06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E63BBC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A:T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8E74C4" w14:textId="77777777" w:rsidR="00AB6DAC" w:rsidRPr="00882908" w:rsidRDefault="00AB6DAC">
            <w:pPr>
              <w:spacing w:line="60" w:lineRule="auto"/>
              <w:jc w:val="center"/>
              <w:rPr>
                <w:rFonts w:eastAsia="SimSun" w:cs="Times New Roman"/>
                <w:sz w:val="22"/>
              </w:rPr>
            </w:pPr>
          </w:p>
        </w:tc>
      </w:tr>
      <w:tr w:rsidR="00882908" w:rsidRPr="00882908" w14:paraId="4F762F58" w14:textId="77777777">
        <w:trPr>
          <w:trHeight w:val="283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E64AE7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3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D44C44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rs414638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7ED06D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1330660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0ECC06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0.62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B5E7B5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10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86E950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0.45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B184BE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G:C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3E4F54" w14:textId="77777777" w:rsidR="00AB6DAC" w:rsidRPr="00882908" w:rsidRDefault="00AB6DAC">
            <w:pPr>
              <w:spacing w:line="60" w:lineRule="auto"/>
              <w:jc w:val="center"/>
              <w:rPr>
                <w:rFonts w:eastAsia="SimSun" w:cs="Times New Roman"/>
                <w:sz w:val="22"/>
              </w:rPr>
            </w:pPr>
          </w:p>
        </w:tc>
      </w:tr>
      <w:tr w:rsidR="00882908" w:rsidRPr="00882908" w14:paraId="6DB1690C" w14:textId="77777777">
        <w:trPr>
          <w:trHeight w:val="283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03171E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3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9A8CB4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rs229003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148EB7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1337997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B3B43B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0.18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162CA7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10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BBC7C2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0.16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EAFCB8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C:G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EE153B" w14:textId="77777777" w:rsidR="00AB6DAC" w:rsidRPr="00882908" w:rsidRDefault="00AB6DAC">
            <w:pPr>
              <w:spacing w:line="60" w:lineRule="auto"/>
              <w:jc w:val="center"/>
              <w:rPr>
                <w:rFonts w:eastAsia="SimSun" w:cs="Times New Roman"/>
                <w:sz w:val="22"/>
              </w:rPr>
            </w:pPr>
          </w:p>
        </w:tc>
      </w:tr>
      <w:tr w:rsidR="00882908" w:rsidRPr="00882908" w14:paraId="05313B3B" w14:textId="77777777">
        <w:trPr>
          <w:trHeight w:val="283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17F1C9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3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A392C0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rs381635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41845B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1339147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7F37CE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1.00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8C9BC6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8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40CEC7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0.17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496596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G:A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CAF54D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BAD</w:t>
            </w:r>
          </w:p>
        </w:tc>
      </w:tr>
      <w:tr w:rsidR="00882908" w:rsidRPr="00882908" w14:paraId="5D7BC386" w14:textId="77777777">
        <w:trPr>
          <w:trHeight w:val="283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B9F903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3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92BE5E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rs1083203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9DE14F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1339979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D96046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0.90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4F4FB2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10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B139A7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0.40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FD9B48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T:A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3AC3F2" w14:textId="77777777" w:rsidR="00AB6DAC" w:rsidRPr="00882908" w:rsidRDefault="00AB6DAC">
            <w:pPr>
              <w:spacing w:line="60" w:lineRule="auto"/>
              <w:jc w:val="center"/>
              <w:rPr>
                <w:rFonts w:eastAsia="SimSun" w:cs="Times New Roman"/>
                <w:sz w:val="22"/>
              </w:rPr>
            </w:pPr>
          </w:p>
        </w:tc>
      </w:tr>
      <w:tr w:rsidR="00882908" w:rsidRPr="00882908" w14:paraId="73EAAAB7" w14:textId="77777777">
        <w:trPr>
          <w:trHeight w:val="283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08D6C0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3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23733F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rs6028015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08F627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1340005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80DD5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0.86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979225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10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CE999E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0.17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E805C2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C:A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31C8A1" w14:textId="77777777" w:rsidR="00AB6DAC" w:rsidRPr="00882908" w:rsidRDefault="00AB6DAC">
            <w:pPr>
              <w:spacing w:line="60" w:lineRule="auto"/>
              <w:jc w:val="center"/>
              <w:rPr>
                <w:rFonts w:eastAsia="SimSun" w:cs="Times New Roman"/>
                <w:sz w:val="22"/>
              </w:rPr>
            </w:pPr>
          </w:p>
        </w:tc>
      </w:tr>
      <w:tr w:rsidR="00882908" w:rsidRPr="00882908" w14:paraId="4AF646C9" w14:textId="77777777">
        <w:trPr>
          <w:trHeight w:val="283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A433B5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3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6058BC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rs229003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38DDB2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1340718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9DAE63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0.53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37D2B2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10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9AE27C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0.16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EF977F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G:C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93C4EC" w14:textId="77777777" w:rsidR="00AB6DAC" w:rsidRPr="00882908" w:rsidRDefault="00AB6DAC">
            <w:pPr>
              <w:spacing w:line="60" w:lineRule="auto"/>
              <w:jc w:val="center"/>
              <w:rPr>
                <w:rFonts w:eastAsia="SimSun" w:cs="Times New Roman"/>
                <w:sz w:val="22"/>
              </w:rPr>
            </w:pPr>
          </w:p>
        </w:tc>
      </w:tr>
      <w:tr w:rsidR="00882908" w:rsidRPr="00882908" w14:paraId="5A4FF606" w14:textId="77777777">
        <w:trPr>
          <w:trHeight w:val="283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065792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3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5A71FA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rs374947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D359EB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5629403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2D3488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0.93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452D08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9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DD6DC4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0.07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C8B438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T:A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B6B523" w14:textId="77777777" w:rsidR="00AB6DAC" w:rsidRPr="00882908" w:rsidRDefault="00AB6DAC">
            <w:pPr>
              <w:spacing w:line="60" w:lineRule="auto"/>
              <w:jc w:val="center"/>
              <w:rPr>
                <w:rFonts w:eastAsia="SimSun" w:cs="Times New Roman"/>
                <w:sz w:val="22"/>
              </w:rPr>
            </w:pPr>
          </w:p>
        </w:tc>
      </w:tr>
      <w:tr w:rsidR="00882908" w:rsidRPr="00882908" w14:paraId="6CEE4C1C" w14:textId="77777777">
        <w:trPr>
          <w:trHeight w:val="283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9E3D30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4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9E41AF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rs374947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4AE251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5629462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D90E20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0.82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FFAD28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10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A28E9A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0.08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459731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G:C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C60658" w14:textId="77777777" w:rsidR="00AB6DAC" w:rsidRPr="00882908" w:rsidRDefault="00AB6DAC">
            <w:pPr>
              <w:spacing w:line="60" w:lineRule="auto"/>
              <w:jc w:val="center"/>
              <w:rPr>
                <w:rFonts w:eastAsia="SimSun" w:cs="Times New Roman"/>
                <w:sz w:val="22"/>
              </w:rPr>
            </w:pPr>
          </w:p>
        </w:tc>
      </w:tr>
      <w:tr w:rsidR="00882908" w:rsidRPr="00882908" w14:paraId="68749E82" w14:textId="77777777">
        <w:trPr>
          <w:trHeight w:val="283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EACED4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4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0D49D9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rs104735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D6D177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5629558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2E8E96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0.03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20C77D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10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91ECB1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0.32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31F375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T:A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5588FA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BAD</w:t>
            </w:r>
          </w:p>
        </w:tc>
      </w:tr>
      <w:tr w:rsidR="00882908" w:rsidRPr="00882908" w14:paraId="2AD72370" w14:textId="77777777">
        <w:trPr>
          <w:trHeight w:val="283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F1CA33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4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E6F2B9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rs6230368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FA8823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5629587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4573E5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1.00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7BCF1E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10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C56AD9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0.01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A0BC1D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G:A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5D42C4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BAD</w:t>
            </w:r>
          </w:p>
        </w:tc>
      </w:tr>
      <w:tr w:rsidR="00882908" w:rsidRPr="00882908" w14:paraId="26DA935C" w14:textId="77777777">
        <w:trPr>
          <w:trHeight w:val="283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773F1E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4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BD1F4D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rs105654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66B469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5629676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2403DF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0.63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57926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9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F57974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0.36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411808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T:C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43A9ED" w14:textId="77777777" w:rsidR="00AB6DAC" w:rsidRPr="00882908" w:rsidRDefault="00AB6DAC">
            <w:pPr>
              <w:spacing w:line="60" w:lineRule="auto"/>
              <w:jc w:val="center"/>
              <w:rPr>
                <w:rFonts w:eastAsia="SimSun" w:cs="Times New Roman"/>
                <w:sz w:val="22"/>
              </w:rPr>
            </w:pPr>
          </w:p>
        </w:tc>
      </w:tr>
      <w:tr w:rsidR="00882908" w:rsidRPr="00882908" w14:paraId="653014E2" w14:textId="77777777">
        <w:trPr>
          <w:trHeight w:val="283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53F4FC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4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EA22BD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rs105654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439988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5629689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65CD66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0.07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859779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9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10D97E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0.39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749D20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A:T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BCB31C" w14:textId="77777777" w:rsidR="00AB6DAC" w:rsidRPr="00882908" w:rsidRDefault="00AB6DAC">
            <w:pPr>
              <w:spacing w:line="60" w:lineRule="auto"/>
              <w:jc w:val="center"/>
              <w:rPr>
                <w:rFonts w:eastAsia="SimSun" w:cs="Times New Roman"/>
                <w:sz w:val="22"/>
              </w:rPr>
            </w:pPr>
          </w:p>
        </w:tc>
      </w:tr>
      <w:tr w:rsidR="00882908" w:rsidRPr="00882908" w14:paraId="1E7348BD" w14:textId="77777777">
        <w:trPr>
          <w:trHeight w:val="283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9E0888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4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BA087F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rs586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E4C7BC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5629690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CF1CD6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0.28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9217A9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9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A26C23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0.37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1B47F7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T:A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A4B2FC" w14:textId="77777777" w:rsidR="00AB6DAC" w:rsidRPr="00882908" w:rsidRDefault="00AB6DAC">
            <w:pPr>
              <w:spacing w:line="60" w:lineRule="auto"/>
              <w:jc w:val="center"/>
              <w:rPr>
                <w:rFonts w:eastAsia="SimSun" w:cs="Times New Roman"/>
                <w:sz w:val="22"/>
              </w:rPr>
            </w:pPr>
          </w:p>
        </w:tc>
      </w:tr>
      <w:tr w:rsidR="00882908" w:rsidRPr="00882908" w14:paraId="1909A256" w14:textId="77777777">
        <w:trPr>
          <w:trHeight w:val="283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BA304F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4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DC22A3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rs682857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299C2F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5629776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59902A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0.06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FC73F8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9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F9F3B1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0.33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06BE38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T:G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BC39FE" w14:textId="77777777" w:rsidR="00AB6DAC" w:rsidRPr="00882908" w:rsidRDefault="00AB6DAC">
            <w:pPr>
              <w:spacing w:line="60" w:lineRule="auto"/>
              <w:jc w:val="center"/>
              <w:rPr>
                <w:rFonts w:eastAsia="SimSun" w:cs="Times New Roman"/>
                <w:sz w:val="22"/>
              </w:rPr>
            </w:pPr>
          </w:p>
        </w:tc>
      </w:tr>
      <w:tr w:rsidR="00882908" w:rsidRPr="00882908" w14:paraId="45349647" w14:textId="77777777">
        <w:trPr>
          <w:trHeight w:val="283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A587A6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4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1ACF1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rs683276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477E2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5629819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580D3E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0.07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00CBD4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10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9868B8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0.27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F6397B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A:T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07E6F8" w14:textId="77777777" w:rsidR="00AB6DAC" w:rsidRPr="00882908" w:rsidRDefault="00AB6DAC">
            <w:pPr>
              <w:spacing w:line="60" w:lineRule="auto"/>
              <w:jc w:val="center"/>
              <w:rPr>
                <w:rFonts w:eastAsia="SimSun" w:cs="Times New Roman"/>
                <w:sz w:val="22"/>
              </w:rPr>
            </w:pPr>
          </w:p>
        </w:tc>
      </w:tr>
      <w:tr w:rsidR="00882908" w:rsidRPr="00882908" w14:paraId="4561A978" w14:textId="77777777">
        <w:trPr>
          <w:trHeight w:val="283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760800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4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1D9230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rs1046202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7DF906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5629830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C76738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1.00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CFBBEA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10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68E16A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0.05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9C7E70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T:A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AB9437" w14:textId="77777777" w:rsidR="00AB6DAC" w:rsidRPr="00882908" w:rsidRDefault="00AB6DAC">
            <w:pPr>
              <w:spacing w:line="60" w:lineRule="auto"/>
              <w:jc w:val="center"/>
              <w:rPr>
                <w:rFonts w:eastAsia="SimSun" w:cs="Times New Roman"/>
                <w:sz w:val="22"/>
              </w:rPr>
            </w:pPr>
          </w:p>
        </w:tc>
      </w:tr>
      <w:tr w:rsidR="00882908" w:rsidRPr="00882908" w14:paraId="0E7CC8FE" w14:textId="77777777">
        <w:trPr>
          <w:trHeight w:val="283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AF2FDE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4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CC383B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rs683467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960E72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5629841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B4EB2D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0.07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AF0D4B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10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9DCEF5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0.27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198F9B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T:G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A6F7CA" w14:textId="77777777" w:rsidR="00AB6DAC" w:rsidRPr="00882908" w:rsidRDefault="00AB6DAC">
            <w:pPr>
              <w:spacing w:line="60" w:lineRule="auto"/>
              <w:jc w:val="center"/>
              <w:rPr>
                <w:rFonts w:eastAsia="SimSun" w:cs="Times New Roman"/>
                <w:sz w:val="22"/>
              </w:rPr>
            </w:pPr>
          </w:p>
        </w:tc>
      </w:tr>
      <w:tr w:rsidR="00882908" w:rsidRPr="00882908" w14:paraId="67600529" w14:textId="77777777">
        <w:trPr>
          <w:trHeight w:val="283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376C1F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5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3BD5C7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rs104800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84F814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5630020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2DE75C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1.00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11BB4B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10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4B044A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0.05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F04EC4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G:A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AA4C5" w14:textId="77777777" w:rsidR="00AB6DAC" w:rsidRPr="00882908" w:rsidRDefault="00AB6DAC">
            <w:pPr>
              <w:spacing w:line="60" w:lineRule="auto"/>
              <w:jc w:val="center"/>
              <w:rPr>
                <w:rFonts w:eastAsia="SimSun" w:cs="Times New Roman"/>
                <w:sz w:val="22"/>
              </w:rPr>
            </w:pPr>
          </w:p>
        </w:tc>
      </w:tr>
      <w:tr w:rsidR="00882908" w:rsidRPr="00882908" w14:paraId="7E724697" w14:textId="77777777">
        <w:trPr>
          <w:trHeight w:val="283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B2EFCD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5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A6799F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rs374947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947CB0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5630068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80410F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0.03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4C9D1C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9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343203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0.37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6F53B6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C:G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EB56EB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BAD</w:t>
            </w:r>
          </w:p>
        </w:tc>
      </w:tr>
      <w:tr w:rsidR="00882908" w:rsidRPr="00882908" w14:paraId="4361255B" w14:textId="77777777">
        <w:trPr>
          <w:trHeight w:val="283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0B0B2A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5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B80AEC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rs180126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7D035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5630136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4B69BD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1.00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247038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10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F1F825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0.05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C9A18C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A:T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47464F" w14:textId="77777777" w:rsidR="00AB6DAC" w:rsidRPr="00882908" w:rsidRDefault="00AB6DAC">
            <w:pPr>
              <w:spacing w:line="60" w:lineRule="auto"/>
              <w:jc w:val="center"/>
              <w:rPr>
                <w:rFonts w:eastAsia="SimSun" w:cs="Times New Roman"/>
                <w:sz w:val="22"/>
              </w:rPr>
            </w:pPr>
          </w:p>
        </w:tc>
      </w:tr>
      <w:tr w:rsidR="00882908" w:rsidRPr="00882908" w14:paraId="553C8FC6" w14:textId="77777777">
        <w:trPr>
          <w:trHeight w:val="283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E2FA0A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5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9F0D47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rs373654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CD26BF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5630999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545D72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0.07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91975D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10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68800F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0.27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059EE8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T:A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AE13DA" w14:textId="77777777" w:rsidR="00AB6DAC" w:rsidRPr="00882908" w:rsidRDefault="00AB6DAC">
            <w:pPr>
              <w:spacing w:line="60" w:lineRule="auto"/>
              <w:jc w:val="center"/>
              <w:rPr>
                <w:rFonts w:eastAsia="SimSun" w:cs="Times New Roman"/>
                <w:sz w:val="22"/>
              </w:rPr>
            </w:pPr>
          </w:p>
        </w:tc>
      </w:tr>
      <w:tr w:rsidR="00882908" w:rsidRPr="00882908" w14:paraId="29736BD8" w14:textId="77777777">
        <w:trPr>
          <w:trHeight w:val="283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648942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5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F252CA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rs681152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5ED07F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5631517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716C0F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0.15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4B3FB6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8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D7EECD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0.26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F10577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G:C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6B7BA7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BAD</w:t>
            </w:r>
          </w:p>
        </w:tc>
      </w:tr>
      <w:tr w:rsidR="00882908" w:rsidRPr="00882908" w14:paraId="1A2664EF" w14:textId="77777777">
        <w:trPr>
          <w:trHeight w:val="283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FCFD75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5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944FFD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rs1124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CD78A0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5631935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995231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1.00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F2E0E5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9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AA626B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0.05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8E89AC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G:T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446D6A" w14:textId="77777777" w:rsidR="00AB6DAC" w:rsidRPr="00882908" w:rsidRDefault="00AB6DAC">
            <w:pPr>
              <w:spacing w:line="60" w:lineRule="auto"/>
              <w:jc w:val="center"/>
              <w:rPr>
                <w:rFonts w:eastAsia="SimSun" w:cs="Times New Roman"/>
                <w:sz w:val="22"/>
              </w:rPr>
            </w:pPr>
          </w:p>
        </w:tc>
      </w:tr>
      <w:tr w:rsidR="00882908" w:rsidRPr="00882908" w14:paraId="60992397" w14:textId="77777777">
        <w:trPr>
          <w:trHeight w:val="283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FAEE1B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5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8D4E03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rs931266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F69883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5634232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45C81B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0.05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1AB104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10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05AE03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0.32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F16E7A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A:T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27F970" w14:textId="77777777" w:rsidR="00AB6DAC" w:rsidRPr="00882908" w:rsidRDefault="00AB6DAC">
            <w:pPr>
              <w:spacing w:line="60" w:lineRule="auto"/>
              <w:jc w:val="center"/>
              <w:rPr>
                <w:rFonts w:eastAsia="SimSun" w:cs="Times New Roman"/>
                <w:sz w:val="22"/>
              </w:rPr>
            </w:pPr>
          </w:p>
        </w:tc>
      </w:tr>
      <w:tr w:rsidR="00882908" w:rsidRPr="00882908" w14:paraId="79491271" w14:textId="77777777">
        <w:trPr>
          <w:trHeight w:val="283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F732E4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5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684944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rs768481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CF9A09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5635279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550711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0.07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FCC8B4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10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AC7DB4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0.27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5F33D7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C:G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548397" w14:textId="77777777" w:rsidR="00AB6DAC" w:rsidRPr="00882908" w:rsidRDefault="00AB6DAC">
            <w:pPr>
              <w:spacing w:line="60" w:lineRule="auto"/>
              <w:jc w:val="center"/>
              <w:rPr>
                <w:rFonts w:eastAsia="SimSun" w:cs="Times New Roman"/>
                <w:sz w:val="22"/>
              </w:rPr>
            </w:pPr>
          </w:p>
        </w:tc>
      </w:tr>
      <w:tr w:rsidR="00882908" w:rsidRPr="00882908" w14:paraId="75122486" w14:textId="77777777">
        <w:trPr>
          <w:trHeight w:val="283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556A0C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5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D1FE89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rs1113338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1EC61B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5635288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A2DFCA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0.07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700406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10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574A7F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0.32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D1CEB1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C:G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F32CFF" w14:textId="77777777" w:rsidR="00AB6DAC" w:rsidRPr="00882908" w:rsidRDefault="00AB6DAC">
            <w:pPr>
              <w:spacing w:line="60" w:lineRule="auto"/>
              <w:jc w:val="center"/>
              <w:rPr>
                <w:rFonts w:eastAsia="SimSun" w:cs="Times New Roman"/>
                <w:sz w:val="22"/>
              </w:rPr>
            </w:pPr>
          </w:p>
        </w:tc>
      </w:tr>
      <w:tr w:rsidR="00882908" w:rsidRPr="00882908" w14:paraId="5FBFEDC6" w14:textId="77777777">
        <w:trPr>
          <w:trHeight w:val="283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102C7A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lastRenderedPageBreak/>
              <w:t>5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8731A5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rs381744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883AF1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5637598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4A0BA3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0.09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AD4F1F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9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C1291C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0.27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52F0A3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G:A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E67268" w14:textId="77777777" w:rsidR="00AB6DAC" w:rsidRPr="00882908" w:rsidRDefault="00AB6DAC">
            <w:pPr>
              <w:spacing w:line="60" w:lineRule="auto"/>
              <w:jc w:val="center"/>
              <w:rPr>
                <w:rFonts w:eastAsia="SimSun" w:cs="Times New Roman"/>
                <w:sz w:val="22"/>
              </w:rPr>
            </w:pPr>
          </w:p>
        </w:tc>
      </w:tr>
      <w:tr w:rsidR="00882908" w:rsidRPr="00882908" w14:paraId="4678DDD8" w14:textId="77777777">
        <w:trPr>
          <w:trHeight w:val="283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11B7A5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6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BF124C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rs227207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2DFA40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5637634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E640D7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0.78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525EE8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9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0FCC36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0.36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1A1CF8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C:G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D6188F" w14:textId="77777777" w:rsidR="00AB6DAC" w:rsidRPr="00882908" w:rsidRDefault="00AB6DAC">
            <w:pPr>
              <w:spacing w:line="60" w:lineRule="auto"/>
              <w:jc w:val="center"/>
              <w:rPr>
                <w:rFonts w:eastAsia="SimSun" w:cs="Times New Roman"/>
                <w:sz w:val="22"/>
              </w:rPr>
            </w:pPr>
          </w:p>
        </w:tc>
      </w:tr>
      <w:tr w:rsidR="00882908" w:rsidRPr="00882908" w14:paraId="3BE5F0EA" w14:textId="77777777">
        <w:trPr>
          <w:trHeight w:val="283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E394A4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6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CA2402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rs769179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D41EB1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5641174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AA4E74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0.25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90B664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8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21D13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0.34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1260C1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A:G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16B9E3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BAD</w:t>
            </w:r>
          </w:p>
        </w:tc>
      </w:tr>
      <w:tr w:rsidR="00882908" w:rsidRPr="00882908" w14:paraId="293E36C4" w14:textId="77777777">
        <w:trPr>
          <w:trHeight w:val="283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58045D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6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AC6F4D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rs1250526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36BF34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5641214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520CD4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1.00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C2D9D0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9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2ACE43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0.05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37C80A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T:G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021075" w14:textId="77777777" w:rsidR="00AB6DAC" w:rsidRPr="00882908" w:rsidRDefault="00AB6DAC">
            <w:pPr>
              <w:spacing w:line="60" w:lineRule="auto"/>
              <w:jc w:val="center"/>
              <w:rPr>
                <w:rFonts w:eastAsia="SimSun" w:cs="Times New Roman"/>
                <w:sz w:val="22"/>
              </w:rPr>
            </w:pPr>
          </w:p>
        </w:tc>
      </w:tr>
      <w:tr w:rsidR="00882908" w:rsidRPr="00882908" w14:paraId="06D149D9" w14:textId="77777777">
        <w:trPr>
          <w:trHeight w:val="283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C7C402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6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77384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rs1250526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D77349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5641216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6E7351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0.25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4A9BF3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9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4DBBF3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0.34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305116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C:G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A3A3D8" w14:textId="77777777" w:rsidR="00AB6DAC" w:rsidRPr="00882908" w:rsidRDefault="00AB6DAC">
            <w:pPr>
              <w:spacing w:line="60" w:lineRule="auto"/>
              <w:jc w:val="center"/>
              <w:rPr>
                <w:rFonts w:eastAsia="SimSun" w:cs="Times New Roman"/>
                <w:sz w:val="22"/>
              </w:rPr>
            </w:pPr>
          </w:p>
        </w:tc>
      </w:tr>
      <w:tr w:rsidR="00882908" w:rsidRPr="00882908" w14:paraId="346AD8F4" w14:textId="77777777">
        <w:trPr>
          <w:trHeight w:val="283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0ABC09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6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DC7393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rs3509381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4A7AC3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23915376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5452B1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1.00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F557EC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9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3AC9E1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0.03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5FB214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C:A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3F6DF9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BAD</w:t>
            </w:r>
          </w:p>
        </w:tc>
      </w:tr>
      <w:tr w:rsidR="00882908" w:rsidRPr="00882908" w14:paraId="413CE275" w14:textId="77777777">
        <w:trPr>
          <w:trHeight w:val="283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11C6E9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6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0889F2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rs5638633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A0F6B1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23915394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248C64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0.42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2A92A0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10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47C3BD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0.14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2D0BAB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T:A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256914" w14:textId="77777777" w:rsidR="00AB6DAC" w:rsidRPr="00882908" w:rsidRDefault="00AB6DAC">
            <w:pPr>
              <w:spacing w:line="60" w:lineRule="auto"/>
              <w:jc w:val="center"/>
              <w:rPr>
                <w:rFonts w:eastAsia="SimSun" w:cs="Times New Roman"/>
                <w:sz w:val="22"/>
              </w:rPr>
            </w:pPr>
          </w:p>
        </w:tc>
      </w:tr>
      <w:tr w:rsidR="00882908" w:rsidRPr="00882908" w14:paraId="125DB470" w14:textId="77777777">
        <w:trPr>
          <w:trHeight w:val="283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C87333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6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F85D6B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rs93494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24AF4F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23915505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663095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1.00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629786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10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5BCFE3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0.25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4319FF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G:C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492001" w14:textId="77777777" w:rsidR="00AB6DAC" w:rsidRPr="00882908" w:rsidRDefault="00AB6DAC">
            <w:pPr>
              <w:spacing w:line="60" w:lineRule="auto"/>
              <w:jc w:val="center"/>
              <w:rPr>
                <w:rFonts w:eastAsia="SimSun" w:cs="Times New Roman"/>
                <w:sz w:val="22"/>
              </w:rPr>
            </w:pPr>
          </w:p>
        </w:tc>
      </w:tr>
      <w:tr w:rsidR="00882908" w:rsidRPr="00882908" w14:paraId="2C02166E" w14:textId="77777777">
        <w:trPr>
          <w:trHeight w:val="283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DFD9A5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6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AD682F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rs230467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82935D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23916563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5C2AC8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0.83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E205E3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10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089708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0.15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96BEE8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G:C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26C28B" w14:textId="77777777" w:rsidR="00AB6DAC" w:rsidRPr="00882908" w:rsidRDefault="00AB6DAC">
            <w:pPr>
              <w:spacing w:line="60" w:lineRule="auto"/>
              <w:jc w:val="center"/>
              <w:rPr>
                <w:rFonts w:eastAsia="SimSun" w:cs="Times New Roman"/>
                <w:sz w:val="22"/>
              </w:rPr>
            </w:pPr>
          </w:p>
        </w:tc>
      </w:tr>
      <w:tr w:rsidR="00882908" w:rsidRPr="00882908" w14:paraId="598E2D8D" w14:textId="77777777">
        <w:trPr>
          <w:trHeight w:val="283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233BD2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6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BADA87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rs230467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5E54D2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23916563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E8C5B9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0.54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F5FDFB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10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1D73BB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0.05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EDACD7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G:C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0CA121" w14:textId="77777777" w:rsidR="00AB6DAC" w:rsidRPr="00882908" w:rsidRDefault="00AB6DAC">
            <w:pPr>
              <w:spacing w:line="60" w:lineRule="auto"/>
              <w:jc w:val="center"/>
              <w:rPr>
                <w:rFonts w:eastAsia="SimSun" w:cs="Times New Roman"/>
                <w:sz w:val="22"/>
              </w:rPr>
            </w:pPr>
          </w:p>
        </w:tc>
      </w:tr>
      <w:tr w:rsidR="00882908" w:rsidRPr="00882908" w14:paraId="6203A78C" w14:textId="77777777">
        <w:trPr>
          <w:trHeight w:val="283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766DC3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6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5DAF20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rs230466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143DF0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23916566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98D575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0.36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41EF54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10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872CE0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0.13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D17287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C:G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238721" w14:textId="77777777" w:rsidR="00AB6DAC" w:rsidRPr="00882908" w:rsidRDefault="00AB6DAC">
            <w:pPr>
              <w:spacing w:line="60" w:lineRule="auto"/>
              <w:jc w:val="center"/>
              <w:rPr>
                <w:rFonts w:eastAsia="SimSun" w:cs="Times New Roman"/>
                <w:sz w:val="22"/>
              </w:rPr>
            </w:pPr>
          </w:p>
        </w:tc>
      </w:tr>
      <w:tr w:rsidR="00882908" w:rsidRPr="00882908" w14:paraId="002F6A7D" w14:textId="77777777">
        <w:trPr>
          <w:trHeight w:val="283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3F864B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7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0FBC52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rs6024209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B85DCC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23916580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F323F0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0.30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B69D4E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10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BDA191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0.13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EBDE30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G:A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B7BF37" w14:textId="77777777" w:rsidR="00AB6DAC" w:rsidRPr="00882908" w:rsidRDefault="00AB6DAC">
            <w:pPr>
              <w:spacing w:line="60" w:lineRule="auto"/>
              <w:jc w:val="center"/>
              <w:rPr>
                <w:rFonts w:eastAsia="SimSun" w:cs="Times New Roman"/>
                <w:sz w:val="22"/>
              </w:rPr>
            </w:pPr>
          </w:p>
        </w:tc>
      </w:tr>
      <w:tr w:rsidR="00882908" w:rsidRPr="00882908" w14:paraId="6323FB3B" w14:textId="77777777">
        <w:trPr>
          <w:trHeight w:val="283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14F828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7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80D998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rs230466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2873E3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23916844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F292DF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0.54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F952D2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10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EB2C04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0.05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04543F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T:A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20B09B" w14:textId="77777777" w:rsidR="00AB6DAC" w:rsidRPr="00882908" w:rsidRDefault="00AB6DAC">
            <w:pPr>
              <w:spacing w:line="60" w:lineRule="auto"/>
              <w:jc w:val="center"/>
              <w:rPr>
                <w:rFonts w:eastAsia="SimSun" w:cs="Times New Roman"/>
                <w:sz w:val="22"/>
              </w:rPr>
            </w:pPr>
          </w:p>
        </w:tc>
      </w:tr>
      <w:tr w:rsidR="00882908" w:rsidRPr="00882908" w14:paraId="044A5F1F" w14:textId="77777777">
        <w:trPr>
          <w:trHeight w:val="283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69E6DD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7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CAA3B8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rs230467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F7B85E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23917991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689E8E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1.00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976E19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10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679DFB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0.30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248B69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T:A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052431" w14:textId="77777777" w:rsidR="00AB6DAC" w:rsidRPr="00882908" w:rsidRDefault="00AB6DAC">
            <w:pPr>
              <w:spacing w:line="60" w:lineRule="auto"/>
              <w:jc w:val="center"/>
              <w:rPr>
                <w:rFonts w:eastAsia="SimSun" w:cs="Times New Roman"/>
                <w:sz w:val="22"/>
              </w:rPr>
            </w:pPr>
          </w:p>
        </w:tc>
      </w:tr>
      <w:tr w:rsidR="00882908" w:rsidRPr="00882908" w14:paraId="55102D31" w14:textId="77777777">
        <w:trPr>
          <w:trHeight w:val="283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2FCA5B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7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72D156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rs7142651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D5A6A2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23918020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667F40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0.54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2C9165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10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D28CB0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0.05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6BE9DE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T:A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F7D0C1" w14:textId="77777777" w:rsidR="00AB6DAC" w:rsidRPr="00882908" w:rsidRDefault="00AB6DAC">
            <w:pPr>
              <w:spacing w:line="60" w:lineRule="auto"/>
              <w:jc w:val="center"/>
              <w:rPr>
                <w:rFonts w:eastAsia="SimSun" w:cs="Times New Roman"/>
                <w:sz w:val="22"/>
              </w:rPr>
            </w:pPr>
          </w:p>
        </w:tc>
      </w:tr>
      <w:tr w:rsidR="00882908" w:rsidRPr="00882908" w14:paraId="338AAA45" w14:textId="77777777">
        <w:trPr>
          <w:trHeight w:val="283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A289AA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7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8828EE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rs130335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971B11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23918186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5FE2B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0.54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248ACB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10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ED590C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0.05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7E1040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T:A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4260DB" w14:textId="77777777" w:rsidR="00AB6DAC" w:rsidRPr="00882908" w:rsidRDefault="00AB6DAC">
            <w:pPr>
              <w:spacing w:line="60" w:lineRule="auto"/>
              <w:jc w:val="center"/>
              <w:rPr>
                <w:rFonts w:eastAsia="SimSun" w:cs="Times New Roman"/>
                <w:sz w:val="22"/>
              </w:rPr>
            </w:pPr>
          </w:p>
        </w:tc>
      </w:tr>
      <w:tr w:rsidR="00882908" w:rsidRPr="00882908" w14:paraId="7F6E733D" w14:textId="77777777">
        <w:trPr>
          <w:trHeight w:val="283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B2E471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7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F2B8EB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rs230467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ACB823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23918190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20C2FF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0.18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E597E2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10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00C4D9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0.32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8C632B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A:T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C53426" w14:textId="77777777" w:rsidR="00AB6DAC" w:rsidRPr="00882908" w:rsidRDefault="00AB6DAC">
            <w:pPr>
              <w:spacing w:line="60" w:lineRule="auto"/>
              <w:jc w:val="center"/>
              <w:rPr>
                <w:rFonts w:eastAsia="SimSun" w:cs="Times New Roman"/>
                <w:sz w:val="22"/>
              </w:rPr>
            </w:pPr>
          </w:p>
        </w:tc>
      </w:tr>
      <w:tr w:rsidR="00882908" w:rsidRPr="00882908" w14:paraId="176EA87C" w14:textId="77777777">
        <w:trPr>
          <w:trHeight w:val="283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47D868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7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45E154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rs1046202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E21B4B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23918458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3E0CE5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0.91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81A8BF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10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339574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0.18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F97CD3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T:A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3683E5" w14:textId="77777777" w:rsidR="00AB6DAC" w:rsidRPr="00882908" w:rsidRDefault="00AB6DAC">
            <w:pPr>
              <w:spacing w:line="60" w:lineRule="auto"/>
              <w:jc w:val="center"/>
              <w:rPr>
                <w:rFonts w:eastAsia="SimSun" w:cs="Times New Roman"/>
                <w:sz w:val="22"/>
              </w:rPr>
            </w:pPr>
          </w:p>
        </w:tc>
      </w:tr>
      <w:tr w:rsidR="00882908" w:rsidRPr="00882908" w14:paraId="016970E8" w14:textId="77777777">
        <w:trPr>
          <w:trHeight w:val="283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424AAF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7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7C071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rs230467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DE709D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23918592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930E68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0.52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9C5750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10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CE865C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0.12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55049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C:T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E5EAB2" w14:textId="77777777" w:rsidR="00AB6DAC" w:rsidRPr="00882908" w:rsidRDefault="00AB6DAC">
            <w:pPr>
              <w:spacing w:line="60" w:lineRule="auto"/>
              <w:jc w:val="center"/>
              <w:rPr>
                <w:rFonts w:eastAsia="SimSun" w:cs="Times New Roman"/>
                <w:sz w:val="22"/>
              </w:rPr>
            </w:pPr>
          </w:p>
        </w:tc>
      </w:tr>
      <w:tr w:rsidR="00882908" w:rsidRPr="00882908" w14:paraId="6EEFD18A" w14:textId="77777777">
        <w:trPr>
          <w:trHeight w:val="283"/>
        </w:trPr>
        <w:tc>
          <w:tcPr>
            <w:tcW w:w="2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51D1746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78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812AB9B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rs2304672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F4E09B6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239186589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FD771FD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0.470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73D062D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100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B22AB36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0.047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C0F1FAC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T:G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B3EAFEC" w14:textId="77777777" w:rsidR="00AB6DAC" w:rsidRPr="00882908" w:rsidRDefault="00607B11">
            <w:pPr>
              <w:spacing w:line="60" w:lineRule="auto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82908">
              <w:rPr>
                <w:rFonts w:eastAsia="SimSun" w:cs="Times New Roman"/>
                <w:sz w:val="22"/>
                <w:lang w:eastAsia="zh-CN" w:bidi="ar"/>
              </w:rPr>
              <w:t>BAD</w:t>
            </w:r>
          </w:p>
        </w:tc>
      </w:tr>
    </w:tbl>
    <w:p w14:paraId="01468F0D" w14:textId="77777777" w:rsidR="00AB6DAC" w:rsidRPr="00882908" w:rsidRDefault="00607B11">
      <w:pPr>
        <w:rPr>
          <w:rFonts w:eastAsia="SimSun"/>
          <w:lang w:eastAsia="zh-CN"/>
        </w:rPr>
      </w:pPr>
      <w:r w:rsidRPr="00882908">
        <w:rPr>
          <w:rFonts w:eastAsia="SimSun" w:hint="eastAsia"/>
          <w:lang w:eastAsia="zh-CN"/>
        </w:rPr>
        <w:t xml:space="preserve">BAD: These SNPs have not been included in the statistical analysis.  </w:t>
      </w:r>
    </w:p>
    <w:p w14:paraId="0AEA9934" w14:textId="77777777" w:rsidR="00AB6DAC" w:rsidRPr="00882908" w:rsidRDefault="00AB6DAC">
      <w:pPr>
        <w:keepNext/>
        <w:rPr>
          <w:rFonts w:cs="Times New Roman"/>
          <w:szCs w:val="24"/>
        </w:rPr>
      </w:pPr>
    </w:p>
    <w:p w14:paraId="65040B33" w14:textId="77777777" w:rsidR="00AB6DAC" w:rsidRPr="00882908" w:rsidRDefault="00AB6DAC">
      <w:pPr>
        <w:spacing w:before="240"/>
      </w:pPr>
    </w:p>
    <w:sectPr w:rsidR="00AB6DAC" w:rsidRPr="00882908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CC40FC" w14:textId="77777777" w:rsidR="00607B11" w:rsidRDefault="00607B11">
      <w:r>
        <w:separator/>
      </w:r>
    </w:p>
  </w:endnote>
  <w:endnote w:type="continuationSeparator" w:id="0">
    <w:p w14:paraId="6B8E1D1F" w14:textId="77777777" w:rsidR="00607B11" w:rsidRDefault="00607B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4984BF6" w14:textId="77777777" w:rsidR="00AB6DAC" w:rsidRDefault="00607B11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3DD075B0" wp14:editId="013FA36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CC645B7" w14:textId="77777777" w:rsidR="00AB6DAC" w:rsidRDefault="00607B11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8CDD423" w14:textId="77777777" w:rsidR="00AB6DAC" w:rsidRDefault="00607B11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16C5E52" wp14:editId="356B103C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BEDEE48" w14:textId="77777777" w:rsidR="00AB6DAC" w:rsidRDefault="00607B11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A8F143" w14:textId="77777777" w:rsidR="00607B11" w:rsidRDefault="00607B11">
      <w:pPr>
        <w:spacing w:before="0" w:after="0"/>
      </w:pPr>
      <w:r>
        <w:separator/>
      </w:r>
    </w:p>
  </w:footnote>
  <w:footnote w:type="continuationSeparator" w:id="0">
    <w:p w14:paraId="3A7680F1" w14:textId="77777777" w:rsidR="00607B11" w:rsidRDefault="00607B11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B316D17" w14:textId="77777777" w:rsidR="00AB6DAC" w:rsidRDefault="00607B11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E6C6DF5" w14:textId="77777777" w:rsidR="00AB6DAC" w:rsidRDefault="00607B11"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675AA5B9" wp14:editId="1B948639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408233756">
    <w:abstractNumId w:val="0"/>
  </w:num>
  <w:num w:numId="2" w16cid:durableId="8415399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2"/>
  <w:proofState w:spelling="clean"/>
  <w:attachedTemplate r:id="rId1"/>
  <w:defaultTabStop w:val="720"/>
  <w:evenAndOddHeaders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YjlkZGI5YzVmODhhZGYwNDdlMDYzMmM0ZmMwMjJkYmYifQ=="/>
  </w:docVars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07B11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2908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AB6DAC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11F0A4C"/>
    <w:rsid w:val="0156177E"/>
    <w:rsid w:val="046107EB"/>
    <w:rsid w:val="092126BE"/>
    <w:rsid w:val="15212B4F"/>
    <w:rsid w:val="191469E0"/>
    <w:rsid w:val="19832BC7"/>
    <w:rsid w:val="212C0A05"/>
    <w:rsid w:val="26BB304D"/>
    <w:rsid w:val="27831017"/>
    <w:rsid w:val="2C0B4DE5"/>
    <w:rsid w:val="30F73A45"/>
    <w:rsid w:val="37DA41AF"/>
    <w:rsid w:val="37E62B54"/>
    <w:rsid w:val="4DBF44B5"/>
    <w:rsid w:val="531351DE"/>
    <w:rsid w:val="6134577E"/>
    <w:rsid w:val="639875EB"/>
    <w:rsid w:val="67456627"/>
    <w:rsid w:val="67EB54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A54D4F"/>
  <w15:docId w15:val="{21D0557E-E81E-4B87-B040-71609A9620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before="120" w:after="240"/>
    </w:pPr>
    <w:rPr>
      <w:rFonts w:eastAsiaTheme="minorHAnsi" w:cstheme="minorBidi"/>
      <w:sz w:val="24"/>
      <w:szCs w:val="22"/>
      <w:lang w:val="en-US" w:eastAsia="en-US"/>
    </w:rPr>
  </w:style>
  <w:style w:type="paragraph" w:styleId="Heading1">
    <w:name w:val="heading 1"/>
    <w:basedOn w:val="ListParagraph"/>
    <w:next w:val="Normal"/>
    <w:link w:val="Heading1Char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Caption">
    <w:name w:val="caption"/>
    <w:basedOn w:val="Normal"/>
    <w:next w:val="NoSpacing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Pr>
      <w:rFonts w:eastAsiaTheme="minorHAnsi" w:cstheme="minorBidi"/>
      <w:sz w:val="24"/>
      <w:szCs w:val="22"/>
      <w:lang w:val="en-US" w:eastAsia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NormalWeb">
    <w:name w:val="Normal (Web)"/>
    <w:basedOn w:val="Normal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Title">
    <w:name w:val="Title"/>
    <w:basedOn w:val="Normal"/>
    <w:next w:val="Normal"/>
    <w:link w:val="TitleChar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uiPriority w:val="5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Pr>
      <w:rFonts w:ascii="Times New Roman" w:hAnsi="Times New Roman"/>
      <w:b/>
      <w:bCs/>
    </w:rPr>
  </w:style>
  <w:style w:type="character" w:styleId="EndnoteReference">
    <w:name w:val="endnote reference"/>
    <w:basedOn w:val="DefaultParagraphFont"/>
    <w:uiPriority w:val="99"/>
    <w:semiHidden/>
    <w:unhideWhenUsed/>
    <w:qFormat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qFormat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Pr>
      <w:rFonts w:ascii="Times New Roman" w:hAnsi="Times New Roman"/>
      <w:i/>
      <w:iCs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character" w:styleId="FootnoteReference">
    <w:name w:val="footnote reference"/>
    <w:basedOn w:val="DefaultParagraphFont"/>
    <w:uiPriority w:val="99"/>
    <w:semiHidden/>
    <w:unhideWhenUsed/>
    <w:qFormat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Subtitle"/>
    <w:next w:val="Normal"/>
    <w:uiPriority w:val="1"/>
    <w:qFormat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BookTitle1">
    <w:name w:val="Book Title1"/>
    <w:basedOn w:val="DefaultParagraphFont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ascii="Times New Roman" w:hAnsi="Times New Roman"/>
      <w:sz w:val="24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="Times New Roman" w:hAnsi="Times New Roman"/>
      <w:b/>
      <w:sz w:val="24"/>
    </w:rPr>
  </w:style>
  <w:style w:type="character" w:customStyle="1" w:styleId="IntenseEmphasis1">
    <w:name w:val="Intense Emphasis1"/>
    <w:basedOn w:val="DefaultParagraphFont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IntenseReference1">
    <w:name w:val="Intense Reference1"/>
    <w:basedOn w:val="DefaultParagraphFont"/>
    <w:uiPriority w:val="32"/>
    <w:qFormat/>
    <w:rPr>
      <w:b/>
      <w:bCs/>
      <w:smallCaps/>
      <w:color w:val="auto"/>
      <w:spacing w:val="5"/>
    </w:rPr>
  </w:style>
  <w:style w:type="character" w:customStyle="1" w:styleId="Heading3Char">
    <w:name w:val="Heading 3 Char"/>
    <w:basedOn w:val="DefaultParagraphFont"/>
    <w:link w:val="Heading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SubtleEmphasis1">
    <w:name w:val="Subtle Emphasis1"/>
    <w:basedOn w:val="DefaultParagraphFont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TitleChar">
    <w:name w:val="Title Char"/>
    <w:basedOn w:val="DefaultParagraphFont"/>
    <w:link w:val="Title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4</Pages>
  <Words>724</Words>
  <Characters>4127</Characters>
  <Application>Microsoft Office Word</Application>
  <DocSecurity>0</DocSecurity>
  <Lines>34</Lines>
  <Paragraphs>9</Paragraphs>
  <ScaleCrop>false</ScaleCrop>
  <Company/>
  <LinksUpToDate>false</LinksUpToDate>
  <CharactersWithSpaces>48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Frontiers</cp:lastModifiedBy>
  <cp:revision>3</cp:revision>
  <cp:lastPrinted>2013-10-03T12:51:00Z</cp:lastPrinted>
  <dcterms:created xsi:type="dcterms:W3CDTF">2018-11-23T08:58:00Z</dcterms:created>
  <dcterms:modified xsi:type="dcterms:W3CDTF">2022-06-09T08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691</vt:lpwstr>
  </property>
  <property fmtid="{D5CDD505-2E9C-101B-9397-08002B2CF9AE}" pid="3" name="ICV">
    <vt:lpwstr>523C58B90F6D44B6A248E5EE3586C460</vt:lpwstr>
  </property>
</Properties>
</file>